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E4B73" w14:textId="1B079403" w:rsidR="00683895" w:rsidRPr="004034D7" w:rsidRDefault="00683895" w:rsidP="004034D7">
      <w:pPr>
        <w:spacing w:line="480" w:lineRule="auto"/>
        <w:rPr>
          <w:rFonts w:ascii="Times New Roman" w:hAnsi="Times New Roman" w:cs="Times New Roman"/>
          <w:b/>
          <w:bCs/>
        </w:rPr>
      </w:pPr>
      <w:r w:rsidRPr="00683895">
        <w:rPr>
          <w:rFonts w:ascii="Times New Roman" w:hAnsi="Times New Roman" w:cs="Times New Roman"/>
          <w:b/>
          <w:bCs/>
        </w:rPr>
        <w:t xml:space="preserve">Supplementary File </w:t>
      </w:r>
      <w:r w:rsidR="006C5327">
        <w:rPr>
          <w:rFonts w:ascii="Times New Roman" w:hAnsi="Times New Roman" w:cs="Times New Roman"/>
          <w:b/>
          <w:bCs/>
        </w:rPr>
        <w:t>1</w:t>
      </w:r>
    </w:p>
    <w:p w14:paraId="45BEF50E" w14:textId="27C6F5E5" w:rsidR="004034D7" w:rsidRDefault="00683895" w:rsidP="004034D7">
      <w:pPr>
        <w:spacing w:line="480" w:lineRule="auto"/>
        <w:rPr>
          <w:rFonts w:ascii="Times New Roman" w:hAnsi="Times New Roman" w:cs="Times New Roman"/>
          <w:b/>
          <w:bCs/>
        </w:rPr>
      </w:pPr>
      <w:r w:rsidRPr="00683895">
        <w:rPr>
          <w:rFonts w:ascii="Times New Roman" w:hAnsi="Times New Roman" w:cs="Times New Roman"/>
          <w:b/>
          <w:bCs/>
        </w:rPr>
        <w:t>Standards for Reporting Qualitative Research (SRQR)</w:t>
      </w:r>
    </w:p>
    <w:p w14:paraId="30A3BB96" w14:textId="6270D98F" w:rsidR="00683895" w:rsidRPr="004034D7" w:rsidRDefault="004034D7" w:rsidP="004034D7">
      <w:pPr>
        <w:spacing w:line="480" w:lineRule="auto"/>
        <w:rPr>
          <w:rFonts w:ascii="Times New Roman" w:hAnsi="Times New Roman" w:cs="Times New Roman"/>
          <w:b/>
          <w:bCs/>
        </w:rPr>
      </w:pPr>
      <w:hyperlink r:id="rId5" w:history="1">
        <w:r w:rsidRPr="00F57101">
          <w:rPr>
            <w:rStyle w:val="Hyperlink"/>
            <w:rFonts w:ascii="Times New Roman" w:hAnsi="Times New Roman" w:cs="Times New Roman"/>
            <w:b/>
            <w:bCs/>
          </w:rPr>
          <w:t>http://www.equator-network.org/reporting-guidelines/srqr/</w:t>
        </w:r>
      </w:hyperlink>
      <w:r>
        <w:rPr>
          <w:rFonts w:ascii="Times New Roman" w:hAnsi="Times New Roman" w:cs="Times New Roman"/>
          <w:b/>
          <w:bCs/>
        </w:rPr>
        <w:t xml:space="preserve"> </w:t>
      </w:r>
    </w:p>
    <w:p w14:paraId="75CE47D3" w14:textId="3928F215" w:rsidR="00683895" w:rsidRDefault="00683895" w:rsidP="004034D7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683895">
        <w:rPr>
          <w:rFonts w:ascii="Times New Roman" w:hAnsi="Times New Roman" w:cs="Times New Roman"/>
        </w:rPr>
        <w:t>O’Brien</w:t>
      </w:r>
      <w:r>
        <w:rPr>
          <w:rFonts w:ascii="Times New Roman" w:hAnsi="Times New Roman" w:cs="Times New Roman"/>
        </w:rPr>
        <w:t xml:space="preserve"> </w:t>
      </w:r>
      <w:r w:rsidRPr="00683895">
        <w:rPr>
          <w:rFonts w:ascii="Times New Roman" w:hAnsi="Times New Roman" w:cs="Times New Roman"/>
        </w:rPr>
        <w:t>BC</w:t>
      </w:r>
      <w:r>
        <w:rPr>
          <w:rFonts w:ascii="Times New Roman" w:hAnsi="Times New Roman" w:cs="Times New Roman"/>
        </w:rPr>
        <w:t>,</w:t>
      </w:r>
      <w:r w:rsidRPr="00683895">
        <w:rPr>
          <w:rFonts w:ascii="Times New Roman" w:hAnsi="Times New Roman" w:cs="Times New Roman"/>
        </w:rPr>
        <w:t xml:space="preserve"> Harris IB</w:t>
      </w:r>
      <w:r>
        <w:rPr>
          <w:rFonts w:ascii="Times New Roman" w:hAnsi="Times New Roman" w:cs="Times New Roman"/>
        </w:rPr>
        <w:t xml:space="preserve">, </w:t>
      </w:r>
      <w:r w:rsidRPr="00683895">
        <w:rPr>
          <w:rFonts w:ascii="Times New Roman" w:hAnsi="Times New Roman" w:cs="Times New Roman"/>
        </w:rPr>
        <w:t>Beckman</w:t>
      </w:r>
      <w:r>
        <w:rPr>
          <w:rFonts w:ascii="Times New Roman" w:hAnsi="Times New Roman" w:cs="Times New Roman"/>
        </w:rPr>
        <w:t xml:space="preserve"> T</w:t>
      </w:r>
      <w:r w:rsidRPr="00683895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>, et al.</w:t>
      </w:r>
      <w:r w:rsidRPr="00683895">
        <w:rPr>
          <w:rFonts w:ascii="Times New Roman" w:hAnsi="Times New Roman" w:cs="Times New Roman"/>
        </w:rPr>
        <w:t xml:space="preserve"> (2014). Standards for Reporting Qualitative Research: A Synthesis of Recommendations. </w:t>
      </w:r>
      <w:r w:rsidRPr="00683895">
        <w:rPr>
          <w:rFonts w:ascii="Times New Roman" w:hAnsi="Times New Roman" w:cs="Times New Roman"/>
          <w:i/>
          <w:iCs/>
        </w:rPr>
        <w:t>Academic Medicine</w:t>
      </w:r>
      <w:r w:rsidRPr="00683895">
        <w:rPr>
          <w:rFonts w:ascii="Times New Roman" w:hAnsi="Times New Roman" w:cs="Times New Roman"/>
        </w:rPr>
        <w:t xml:space="preserve"> </w:t>
      </w:r>
      <w:r w:rsidRPr="00683895">
        <w:rPr>
          <w:rFonts w:ascii="Times New Roman" w:hAnsi="Times New Roman" w:cs="Times New Roman"/>
          <w:i/>
          <w:iCs/>
        </w:rPr>
        <w:t>89</w:t>
      </w:r>
      <w:r w:rsidRPr="00683895">
        <w:rPr>
          <w:rFonts w:ascii="Times New Roman" w:hAnsi="Times New Roman" w:cs="Times New Roman"/>
        </w:rPr>
        <w:t>(9)</w:t>
      </w:r>
      <w:r w:rsidR="006E6478">
        <w:rPr>
          <w:rFonts w:ascii="Times New Roman" w:hAnsi="Times New Roman" w:cs="Times New Roman"/>
        </w:rPr>
        <w:t xml:space="preserve">: </w:t>
      </w:r>
      <w:r w:rsidRPr="00683895">
        <w:rPr>
          <w:rFonts w:ascii="Times New Roman" w:hAnsi="Times New Roman" w:cs="Times New Roman"/>
        </w:rPr>
        <w:t>1245-1251. DOI: 10.1097/ACM.0000000000000388</w:t>
      </w:r>
    </w:p>
    <w:tbl>
      <w:tblPr>
        <w:tblStyle w:val="PlainTable2"/>
        <w:tblpPr w:leftFromText="180" w:rightFromText="180" w:vertAnchor="text" w:horzAnchor="margin" w:tblpXSpec="center" w:tblpY="101"/>
        <w:tblW w:w="9634" w:type="dxa"/>
        <w:tblLook w:val="04A0" w:firstRow="1" w:lastRow="0" w:firstColumn="1" w:lastColumn="0" w:noHBand="0" w:noVBand="1"/>
      </w:tblPr>
      <w:tblGrid>
        <w:gridCol w:w="2990"/>
        <w:gridCol w:w="4357"/>
        <w:gridCol w:w="2287"/>
      </w:tblGrid>
      <w:tr w:rsidR="00C10B4F" w:rsidRPr="00ED330A" w14:paraId="17EC7DFD" w14:textId="77777777" w:rsidTr="00384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58760C" w14:textId="77777777" w:rsidR="00683895" w:rsidRPr="00ED330A" w:rsidRDefault="00683895" w:rsidP="00ED330A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B595E2" w14:textId="53129D29" w:rsidR="00683895" w:rsidRPr="004034D7" w:rsidRDefault="00683895" w:rsidP="00ED330A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4D7">
              <w:rPr>
                <w:rFonts w:ascii="Times New Roman" w:hAnsi="Times New Roman" w:cs="Times New Roman"/>
                <w:color w:val="auto"/>
              </w:rPr>
              <w:t>Reporting Item</w:t>
            </w:r>
          </w:p>
        </w:tc>
        <w:tc>
          <w:tcPr>
            <w:tcW w:w="2287" w:type="dxa"/>
          </w:tcPr>
          <w:p w14:paraId="6443CBC0" w14:textId="3164F1C4" w:rsidR="00683895" w:rsidRPr="004034D7" w:rsidRDefault="00683895" w:rsidP="00ED33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34D7">
              <w:rPr>
                <w:rFonts w:ascii="Times New Roman" w:hAnsi="Times New Roman" w:cs="Times New Roman"/>
              </w:rPr>
              <w:t xml:space="preserve">Page </w:t>
            </w:r>
            <w:r w:rsidR="004034D7">
              <w:rPr>
                <w:rFonts w:ascii="Times New Roman" w:hAnsi="Times New Roman" w:cs="Times New Roman"/>
              </w:rPr>
              <w:t>N</w:t>
            </w:r>
            <w:r w:rsidRPr="004034D7">
              <w:rPr>
                <w:rFonts w:ascii="Times New Roman" w:hAnsi="Times New Roman" w:cs="Times New Roman"/>
              </w:rPr>
              <w:t>umber</w:t>
            </w:r>
          </w:p>
        </w:tc>
      </w:tr>
      <w:tr w:rsidR="00384701" w:rsidRPr="00ED330A" w14:paraId="472777F1" w14:textId="77777777" w:rsidTr="0038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  <w:shd w:val="clear" w:color="auto" w:fill="D1D1D1" w:themeFill="background2" w:themeFillShade="E6"/>
          </w:tcPr>
          <w:p w14:paraId="14421B8C" w14:textId="57A3BF18" w:rsidR="00384701" w:rsidRPr="00384701" w:rsidRDefault="00384701" w:rsidP="00ED330A">
            <w:pPr>
              <w:rPr>
                <w:rFonts w:ascii="Times New Roman" w:hAnsi="Times New Roman" w:cs="Times New Roman"/>
              </w:rPr>
            </w:pPr>
            <w:r w:rsidRPr="00384701">
              <w:rPr>
                <w:rFonts w:ascii="Times New Roman" w:hAnsi="Times New Roman" w:cs="Times New Roman"/>
              </w:rPr>
              <w:t xml:space="preserve">Title </w:t>
            </w:r>
          </w:p>
        </w:tc>
      </w:tr>
      <w:tr w:rsidR="00C10B4F" w:rsidRPr="00ED330A" w14:paraId="40510583" w14:textId="77777777" w:rsidTr="00384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F9091E" w14:textId="38D127C5" w:rsidR="00ED330A" w:rsidRPr="00384701" w:rsidRDefault="00ED330A" w:rsidP="00ED33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</w:rPr>
              <w:t xml:space="preserve">Title </w:t>
            </w:r>
          </w:p>
        </w:tc>
        <w:tc>
          <w:tcPr>
            <w:tcW w:w="0" w:type="auto"/>
          </w:tcPr>
          <w:p w14:paraId="3CDF7474" w14:textId="103A2DE9" w:rsidR="00ED330A" w:rsidRPr="00ED330A" w:rsidRDefault="00ED330A" w:rsidP="00ED330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D330A">
              <w:rPr>
                <w:rFonts w:ascii="Times New Roman" w:hAnsi="Times New Roman" w:cs="Times New Roman"/>
                <w:color w:val="auto"/>
              </w:rPr>
              <w:t>Concise description of the nature and topic of the study</w:t>
            </w:r>
            <w:r w:rsidR="009C09CE">
              <w:rPr>
                <w:rFonts w:ascii="Times New Roman" w:hAnsi="Times New Roman" w:cs="Times New Roman"/>
                <w:color w:val="auto"/>
              </w:rPr>
              <w:t>.</w:t>
            </w:r>
            <w:r w:rsidRPr="00ED330A">
              <w:rPr>
                <w:rFonts w:ascii="Times New Roman" w:hAnsi="Times New Roman" w:cs="Times New Roman"/>
                <w:color w:val="auto"/>
              </w:rPr>
              <w:t xml:space="preserve"> Identifying the study as qualitative or indicating the approach (e.g., ethnography, grounded theory) or data collection methods (e.g., interview, focus group) is recommended</w:t>
            </w:r>
          </w:p>
        </w:tc>
        <w:tc>
          <w:tcPr>
            <w:tcW w:w="2287" w:type="dxa"/>
          </w:tcPr>
          <w:p w14:paraId="63835497" w14:textId="275691D4" w:rsidR="00ED330A" w:rsidRPr="00ED330A" w:rsidRDefault="00ED330A" w:rsidP="00ED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30A">
              <w:rPr>
                <w:rFonts w:ascii="Times New Roman" w:hAnsi="Times New Roman" w:cs="Times New Roman"/>
              </w:rPr>
              <w:t>Title page</w:t>
            </w:r>
          </w:p>
        </w:tc>
      </w:tr>
      <w:tr w:rsidR="00C10B4F" w:rsidRPr="00ED330A" w14:paraId="2382A958" w14:textId="77777777" w:rsidTr="0038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1D1D1" w:themeFill="background2" w:themeFillShade="E6"/>
          </w:tcPr>
          <w:p w14:paraId="5031273A" w14:textId="5E6F93F9" w:rsidR="00683895" w:rsidRPr="00384701" w:rsidRDefault="000C07C5" w:rsidP="00ED330A">
            <w:pPr>
              <w:rPr>
                <w:rFonts w:ascii="Times New Roman" w:hAnsi="Times New Roman" w:cs="Times New Roman"/>
              </w:rPr>
            </w:pPr>
            <w:r w:rsidRPr="00384701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08BAAB46" w14:textId="5FEAE0E8" w:rsidR="00683895" w:rsidRPr="00384701" w:rsidRDefault="00683895" w:rsidP="00ED330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</w:pPr>
          </w:p>
        </w:tc>
        <w:tc>
          <w:tcPr>
            <w:tcW w:w="2287" w:type="dxa"/>
            <w:shd w:val="clear" w:color="auto" w:fill="D1D1D1" w:themeFill="background2" w:themeFillShade="E6"/>
          </w:tcPr>
          <w:p w14:paraId="7C494FAD" w14:textId="1FE1E8A9" w:rsidR="00683895" w:rsidRPr="00384701" w:rsidRDefault="00683895" w:rsidP="00ED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10B4F" w:rsidRPr="00ED330A" w14:paraId="5D9755AA" w14:textId="77777777" w:rsidTr="00384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7F87A3" w14:textId="7F773F72" w:rsidR="00ED330A" w:rsidRPr="00384701" w:rsidRDefault="00ED330A" w:rsidP="00ED33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</w:rPr>
              <w:t>Abstract</w:t>
            </w:r>
          </w:p>
        </w:tc>
        <w:tc>
          <w:tcPr>
            <w:tcW w:w="0" w:type="auto"/>
          </w:tcPr>
          <w:p w14:paraId="608357AC" w14:textId="50C31533" w:rsidR="00ED330A" w:rsidRPr="00ED330A" w:rsidRDefault="00ED330A" w:rsidP="00ED330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Summary of the key elements of the study using the abstract format of the intended publication; typically includes background, purpose, methods, results and conclusions</w:t>
            </w:r>
          </w:p>
        </w:tc>
        <w:tc>
          <w:tcPr>
            <w:tcW w:w="2287" w:type="dxa"/>
          </w:tcPr>
          <w:p w14:paraId="29C74B0F" w14:textId="38A75CA8" w:rsidR="00ED330A" w:rsidRPr="00ED330A" w:rsidRDefault="00ED330A" w:rsidP="00ED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30A">
              <w:rPr>
                <w:rFonts w:ascii="Times New Roman" w:hAnsi="Times New Roman" w:cs="Times New Roman"/>
              </w:rPr>
              <w:t>Abstract, pg.1</w:t>
            </w:r>
          </w:p>
        </w:tc>
      </w:tr>
      <w:tr w:rsidR="00C10B4F" w:rsidRPr="00ED330A" w14:paraId="25B2D645" w14:textId="77777777" w:rsidTr="0038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1D1D1" w:themeFill="background2" w:themeFillShade="E6"/>
          </w:tcPr>
          <w:p w14:paraId="66A7546E" w14:textId="4FC45EEB" w:rsidR="00683895" w:rsidRPr="00384701" w:rsidRDefault="00683895" w:rsidP="00ED330A">
            <w:pPr>
              <w:rPr>
                <w:rFonts w:ascii="Times New Roman" w:hAnsi="Times New Roman" w:cs="Times New Roman"/>
              </w:rPr>
            </w:pPr>
            <w:r w:rsidRPr="00384701"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3C5EFA65" w14:textId="339A002B" w:rsidR="00683895" w:rsidRPr="00384701" w:rsidRDefault="00683895" w:rsidP="00ED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87" w:type="dxa"/>
            <w:shd w:val="clear" w:color="auto" w:fill="D1D1D1" w:themeFill="background2" w:themeFillShade="E6"/>
          </w:tcPr>
          <w:p w14:paraId="22B8C6E4" w14:textId="77777777" w:rsidR="000C07C5" w:rsidRPr="00384701" w:rsidRDefault="000C07C5" w:rsidP="00ED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10B4F" w:rsidRPr="00ED330A" w14:paraId="2E1A8B86" w14:textId="77777777" w:rsidTr="0038470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FFB8A4" w14:textId="10C6A52A" w:rsidR="00ED330A" w:rsidRPr="00384701" w:rsidRDefault="00ED330A" w:rsidP="00ED33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</w:rPr>
              <w:t>Problem formation</w:t>
            </w:r>
          </w:p>
          <w:p w14:paraId="7A352D3D" w14:textId="77777777" w:rsidR="00ED330A" w:rsidRPr="00384701" w:rsidRDefault="00ED330A" w:rsidP="00ED330A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</w:tcPr>
          <w:p w14:paraId="2FC56FC7" w14:textId="77777777" w:rsidR="00ED330A" w:rsidRPr="00ED330A" w:rsidRDefault="00ED330A" w:rsidP="00ED330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Description and significance of the problem / phenomenon studied: review of relevant theory and empirical work; problem statement</w:t>
            </w:r>
          </w:p>
          <w:p w14:paraId="6515690E" w14:textId="77777777" w:rsidR="00ED330A" w:rsidRPr="00ED330A" w:rsidRDefault="00ED330A" w:rsidP="00ED330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2287" w:type="dxa"/>
          </w:tcPr>
          <w:p w14:paraId="648D52F8" w14:textId="5C9AB429" w:rsidR="00ED330A" w:rsidRPr="00ED330A" w:rsidRDefault="00ED330A" w:rsidP="00ED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30A">
              <w:rPr>
                <w:rFonts w:ascii="Times New Roman" w:hAnsi="Times New Roman" w:cs="Times New Roman"/>
              </w:rPr>
              <w:t>Introduction</w:t>
            </w:r>
            <w:r w:rsidR="004034D7">
              <w:rPr>
                <w:rFonts w:ascii="Times New Roman" w:hAnsi="Times New Roman" w:cs="Times New Roman"/>
              </w:rPr>
              <w:t xml:space="preserve">, </w:t>
            </w:r>
            <w:r w:rsidRPr="00ED330A">
              <w:rPr>
                <w:rFonts w:ascii="Times New Roman" w:hAnsi="Times New Roman" w:cs="Times New Roman"/>
              </w:rPr>
              <w:t>pg. 2-5</w:t>
            </w:r>
          </w:p>
          <w:p w14:paraId="016C2D82" w14:textId="77777777" w:rsidR="00ED330A" w:rsidRPr="00ED330A" w:rsidRDefault="00ED330A" w:rsidP="00ED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B4F" w:rsidRPr="00ED330A" w14:paraId="2C8D9E1C" w14:textId="77777777" w:rsidTr="0038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7A19C9" w14:textId="3F10C70A" w:rsidR="00ED330A" w:rsidRPr="00384701" w:rsidRDefault="00ED330A" w:rsidP="00ED33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</w:rPr>
              <w:t>Purpose or research question</w:t>
            </w:r>
          </w:p>
        </w:tc>
        <w:tc>
          <w:tcPr>
            <w:tcW w:w="0" w:type="auto"/>
          </w:tcPr>
          <w:p w14:paraId="3F3C0B76" w14:textId="3B7A4346" w:rsidR="00ED330A" w:rsidRPr="00ED330A" w:rsidRDefault="00ED330A" w:rsidP="00ED330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Purpose of the study and specific objectives or questions</w:t>
            </w:r>
          </w:p>
        </w:tc>
        <w:tc>
          <w:tcPr>
            <w:tcW w:w="2287" w:type="dxa"/>
          </w:tcPr>
          <w:p w14:paraId="5ADA6A4E" w14:textId="680FBFC7" w:rsidR="00ED330A" w:rsidRPr="00ED330A" w:rsidRDefault="00ED330A" w:rsidP="00ED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30A">
              <w:rPr>
                <w:rFonts w:ascii="Times New Roman" w:hAnsi="Times New Roman" w:cs="Times New Roman"/>
              </w:rPr>
              <w:t>Introduction</w:t>
            </w:r>
            <w:r w:rsidR="004034D7">
              <w:rPr>
                <w:rFonts w:ascii="Times New Roman" w:hAnsi="Times New Roman" w:cs="Times New Roman"/>
              </w:rPr>
              <w:t xml:space="preserve">, </w:t>
            </w:r>
            <w:r w:rsidRPr="00ED330A">
              <w:rPr>
                <w:rFonts w:ascii="Times New Roman" w:hAnsi="Times New Roman" w:cs="Times New Roman"/>
              </w:rPr>
              <w:t>pg. 6</w:t>
            </w:r>
          </w:p>
          <w:p w14:paraId="7D9086BB" w14:textId="77777777" w:rsidR="00ED330A" w:rsidRPr="00ED330A" w:rsidRDefault="00ED330A" w:rsidP="00ED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B4F" w:rsidRPr="00ED330A" w14:paraId="49D06074" w14:textId="77777777" w:rsidTr="00384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1D1D1" w:themeFill="background2" w:themeFillShade="E6"/>
          </w:tcPr>
          <w:p w14:paraId="58D2ECCE" w14:textId="0E1FD681" w:rsidR="00ED330A" w:rsidRPr="00384701" w:rsidRDefault="000C07C5" w:rsidP="00ED330A">
            <w:pPr>
              <w:rPr>
                <w:rFonts w:ascii="Times New Roman" w:hAnsi="Times New Roman" w:cs="Times New Roman"/>
              </w:rPr>
            </w:pPr>
            <w:r w:rsidRPr="00384701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2ED38F93" w14:textId="66478D08" w:rsidR="00ED330A" w:rsidRPr="00384701" w:rsidRDefault="00ED330A" w:rsidP="00ED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87" w:type="dxa"/>
            <w:shd w:val="clear" w:color="auto" w:fill="D1D1D1" w:themeFill="background2" w:themeFillShade="E6"/>
          </w:tcPr>
          <w:p w14:paraId="0537D418" w14:textId="77777777" w:rsidR="00683895" w:rsidRPr="00384701" w:rsidRDefault="00683895" w:rsidP="00ED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10B4F" w:rsidRPr="00ED330A" w14:paraId="04B4BD04" w14:textId="77777777" w:rsidTr="0038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708F28" w14:textId="3C91E23B" w:rsidR="00ED330A" w:rsidRPr="00384701" w:rsidRDefault="00ED330A" w:rsidP="00ED330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kern w:val="0"/>
                <w:lang w:val="en-GB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  <w:kern w:val="0"/>
                <w:lang w:val="en-GB"/>
              </w:rPr>
              <w:t>Qualitative approach and research paradigm</w:t>
            </w:r>
          </w:p>
          <w:p w14:paraId="3C6FD60C" w14:textId="77777777" w:rsidR="00ED330A" w:rsidRPr="00ED330A" w:rsidRDefault="00ED330A" w:rsidP="00ED330A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</w:tcPr>
          <w:p w14:paraId="29736373" w14:textId="264CA14A" w:rsidR="00ED330A" w:rsidRPr="00ED330A" w:rsidRDefault="00ED330A" w:rsidP="00ED330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Qualitative approach (e.g. ethnography, grounded theory,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case study, phenomenology, narrative research) and guiding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theory if appropriate; identifying the research paradigm (e.g.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postpositivist, constructivist / interpretivist) is also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recommended; rationale. The rationale should briefly discuss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the justification for choosing that theory, approach, method or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technique rather than other options available, the assumptions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and limitations implicit in those choices and how those choices</w:t>
            </w:r>
            <w:r w:rsidR="00FF05D5"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influence study conclusions and transferability. As appropriate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 xml:space="preserve">the rationale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lastRenderedPageBreak/>
              <w:t>for several items might be discussed together.</w:t>
            </w:r>
          </w:p>
        </w:tc>
        <w:tc>
          <w:tcPr>
            <w:tcW w:w="2287" w:type="dxa"/>
          </w:tcPr>
          <w:p w14:paraId="4ABB0B7E" w14:textId="114DB034" w:rsidR="00ED330A" w:rsidRPr="00ED330A" w:rsidRDefault="00ED330A" w:rsidP="00ED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ethod – Data Analysis, pg. 9</w:t>
            </w:r>
          </w:p>
        </w:tc>
      </w:tr>
      <w:tr w:rsidR="00C10B4F" w:rsidRPr="00ED330A" w14:paraId="09436602" w14:textId="77777777" w:rsidTr="00384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727140" w14:textId="1B0D83F5" w:rsidR="00ED330A" w:rsidRPr="00384701" w:rsidRDefault="00ED330A" w:rsidP="00ED330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kern w:val="0"/>
                <w:lang w:val="en-GB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  <w:kern w:val="0"/>
                <w:lang w:val="en-GB"/>
              </w:rPr>
              <w:t>Researcher characteristics and reflexivity</w:t>
            </w:r>
          </w:p>
          <w:p w14:paraId="6B1129FA" w14:textId="44D4D815" w:rsidR="00ED330A" w:rsidRPr="00384701" w:rsidRDefault="00ED330A" w:rsidP="00ED33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kern w:val="0"/>
                <w:lang w:val="en-GB"/>
              </w:rPr>
            </w:pPr>
          </w:p>
        </w:tc>
        <w:tc>
          <w:tcPr>
            <w:tcW w:w="0" w:type="auto"/>
          </w:tcPr>
          <w:p w14:paraId="0C844459" w14:textId="64D44F60" w:rsidR="00ED330A" w:rsidRPr="00ED330A" w:rsidRDefault="00ED330A" w:rsidP="00ED330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Researchers' characteristics that may influence the research,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including personal attributes, qualifications / experience,</w:t>
            </w:r>
            <w:r w:rsidR="00FF05D5"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relationship with participants, assumptions and / or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presuppositions; potential or actual interaction between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researchers' characteristics and the research questions,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approach, methods, results and / or transferability</w:t>
            </w:r>
          </w:p>
        </w:tc>
        <w:tc>
          <w:tcPr>
            <w:tcW w:w="2287" w:type="dxa"/>
          </w:tcPr>
          <w:p w14:paraId="493ECCCB" w14:textId="48BF4F16" w:rsidR="00ED330A" w:rsidRPr="00ED330A" w:rsidRDefault="00ED330A" w:rsidP="00ED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– Data Analysis, pg. 9</w:t>
            </w:r>
          </w:p>
        </w:tc>
      </w:tr>
      <w:tr w:rsidR="00C10B4F" w:rsidRPr="00ED330A" w14:paraId="21407498" w14:textId="77777777" w:rsidTr="0038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1123C5" w14:textId="2AC510AC" w:rsidR="00683895" w:rsidRPr="00384701" w:rsidRDefault="00ED330A" w:rsidP="00ED33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</w:rPr>
              <w:t>Context</w:t>
            </w:r>
          </w:p>
        </w:tc>
        <w:tc>
          <w:tcPr>
            <w:tcW w:w="0" w:type="auto"/>
          </w:tcPr>
          <w:p w14:paraId="5E963067" w14:textId="35A18F5E" w:rsidR="00683895" w:rsidRPr="00ED330A" w:rsidRDefault="00ED330A" w:rsidP="00ED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Setting / site and salient contextual factors; rationale</w:t>
            </w:r>
          </w:p>
        </w:tc>
        <w:tc>
          <w:tcPr>
            <w:tcW w:w="2287" w:type="dxa"/>
          </w:tcPr>
          <w:p w14:paraId="42CBD894" w14:textId="2C1F8C68" w:rsidR="00683895" w:rsidRPr="00ED330A" w:rsidRDefault="00ED330A" w:rsidP="00ED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– Study Design, pg. 6-7</w:t>
            </w:r>
          </w:p>
        </w:tc>
      </w:tr>
      <w:tr w:rsidR="00C10B4F" w:rsidRPr="00ED330A" w14:paraId="33D82E13" w14:textId="77777777" w:rsidTr="00384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C5A1FE" w14:textId="6B1CD4CD" w:rsidR="00683895" w:rsidRPr="00384701" w:rsidRDefault="00ED330A" w:rsidP="00ED33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</w:rPr>
              <w:t>Sampling strategy</w:t>
            </w:r>
          </w:p>
        </w:tc>
        <w:tc>
          <w:tcPr>
            <w:tcW w:w="0" w:type="auto"/>
          </w:tcPr>
          <w:p w14:paraId="78E45EA4" w14:textId="5BE017CE" w:rsidR="00683895" w:rsidRPr="00ED330A" w:rsidRDefault="00ED330A" w:rsidP="00ED330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How and why research participants, documents, or events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were selected; criteria for deciding when no further sampling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was necessary (e.g. sampling saturation); rationale</w:t>
            </w:r>
          </w:p>
        </w:tc>
        <w:tc>
          <w:tcPr>
            <w:tcW w:w="2287" w:type="dxa"/>
          </w:tcPr>
          <w:p w14:paraId="6C0FC3D2" w14:textId="28A6B8BA" w:rsidR="00683895" w:rsidRPr="00ED330A" w:rsidRDefault="00ED330A" w:rsidP="00ED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– Study Design &amp; Participants, pg. 6-7</w:t>
            </w:r>
          </w:p>
        </w:tc>
      </w:tr>
      <w:tr w:rsidR="00C10B4F" w:rsidRPr="00ED330A" w14:paraId="71BE0031" w14:textId="77777777" w:rsidTr="0038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6C6034" w14:textId="7740A069" w:rsidR="00683895" w:rsidRPr="00384701" w:rsidRDefault="00ED330A" w:rsidP="00ED33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</w:rPr>
              <w:t>Ethical issues pertaining to human subjects</w:t>
            </w:r>
          </w:p>
        </w:tc>
        <w:tc>
          <w:tcPr>
            <w:tcW w:w="0" w:type="auto"/>
          </w:tcPr>
          <w:p w14:paraId="63B36170" w14:textId="5A41C268" w:rsidR="00683895" w:rsidRPr="00FF05D5" w:rsidRDefault="00ED330A" w:rsidP="00FF05D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Documentation of approval by an appropriate ethics review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board and participant consent, or explanation for lack thereof;</w:t>
            </w:r>
            <w:r w:rsidR="00FF05D5"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other confidentiality and data security issues</w:t>
            </w:r>
          </w:p>
        </w:tc>
        <w:tc>
          <w:tcPr>
            <w:tcW w:w="2287" w:type="dxa"/>
          </w:tcPr>
          <w:p w14:paraId="73ADE884" w14:textId="3117D74F" w:rsidR="00683895" w:rsidRPr="00ED330A" w:rsidRDefault="00ED330A" w:rsidP="00ED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– Participants, pg. 7</w:t>
            </w:r>
          </w:p>
        </w:tc>
      </w:tr>
      <w:tr w:rsidR="00C10B4F" w:rsidRPr="00ED330A" w14:paraId="77498ECA" w14:textId="77777777" w:rsidTr="00384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557657" w14:textId="0BDD2A66" w:rsidR="00ED330A" w:rsidRPr="00384701" w:rsidRDefault="00ED330A" w:rsidP="00ED33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</w:rPr>
              <w:t>Data collection methods</w:t>
            </w:r>
          </w:p>
        </w:tc>
        <w:tc>
          <w:tcPr>
            <w:tcW w:w="0" w:type="auto"/>
          </w:tcPr>
          <w:p w14:paraId="1B8509C1" w14:textId="27878E87" w:rsidR="00ED330A" w:rsidRPr="00ED330A" w:rsidRDefault="00ED330A" w:rsidP="00ED330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Types of data collected; details of data collection procedures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including (as appropriate) start and stop dates of data</w:t>
            </w:r>
          </w:p>
          <w:p w14:paraId="48A9E57C" w14:textId="21929B91" w:rsidR="00ED330A" w:rsidRPr="00ED330A" w:rsidRDefault="00ED330A" w:rsidP="00ED330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collection and analysis, iterative process, triangulation of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sources / methods, and modification of procedures in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response to evolving study findings; rationale</w:t>
            </w:r>
          </w:p>
        </w:tc>
        <w:tc>
          <w:tcPr>
            <w:tcW w:w="2287" w:type="dxa"/>
          </w:tcPr>
          <w:p w14:paraId="38D5A5E2" w14:textId="7312BBA3" w:rsidR="00ED330A" w:rsidRPr="00ED330A" w:rsidRDefault="00ED330A" w:rsidP="00ED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– Data Collection, pg. 7-</w:t>
            </w:r>
            <w:r w:rsidR="00D86792">
              <w:rPr>
                <w:rFonts w:ascii="Times New Roman" w:hAnsi="Times New Roman" w:cs="Times New Roman"/>
              </w:rPr>
              <w:t>8</w:t>
            </w:r>
          </w:p>
        </w:tc>
      </w:tr>
      <w:tr w:rsidR="00C10B4F" w:rsidRPr="00ED330A" w14:paraId="63A4ECEB" w14:textId="77777777" w:rsidTr="0038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110090" w14:textId="1C5E0FB8" w:rsidR="00ED330A" w:rsidRPr="00384701" w:rsidRDefault="00ED330A" w:rsidP="00ED33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</w:rPr>
              <w:t>Data collection instruments and technologies</w:t>
            </w:r>
          </w:p>
        </w:tc>
        <w:tc>
          <w:tcPr>
            <w:tcW w:w="0" w:type="auto"/>
          </w:tcPr>
          <w:p w14:paraId="394F71F9" w14:textId="5B64500B" w:rsidR="00ED330A" w:rsidRPr="00ED330A" w:rsidRDefault="00ED330A" w:rsidP="00ED330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Description of instruments (e.g. interview guides, questionnaires) and devices (e.g. audio recorders) used for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d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 xml:space="preserve">ata </w:t>
            </w:r>
            <w:proofErr w:type="gramStart"/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collection;</w:t>
            </w:r>
            <w:proofErr w:type="gramEnd"/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 xml:space="preserve"> if / how the instruments(s) changed over the</w:t>
            </w: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course of the study</w:t>
            </w:r>
          </w:p>
        </w:tc>
        <w:tc>
          <w:tcPr>
            <w:tcW w:w="2287" w:type="dxa"/>
          </w:tcPr>
          <w:p w14:paraId="37D4393F" w14:textId="29DBF521" w:rsidR="00ED330A" w:rsidRPr="00ED330A" w:rsidRDefault="00ED330A" w:rsidP="00ED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ethod – Data Collection, pg. 7</w:t>
            </w:r>
            <w:r w:rsidR="00D86792">
              <w:rPr>
                <w:rFonts w:ascii="Times New Roman" w:hAnsi="Times New Roman" w:cs="Times New Roman"/>
              </w:rPr>
              <w:t>-8</w:t>
            </w:r>
          </w:p>
        </w:tc>
      </w:tr>
      <w:tr w:rsidR="00C10B4F" w:rsidRPr="00ED330A" w14:paraId="000501F8" w14:textId="77777777" w:rsidTr="00384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79C1EF" w14:textId="6AAC078D" w:rsidR="00ED330A" w:rsidRPr="00384701" w:rsidRDefault="00ED330A" w:rsidP="00ED33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</w:rPr>
              <w:t>Units of study</w:t>
            </w:r>
          </w:p>
        </w:tc>
        <w:tc>
          <w:tcPr>
            <w:tcW w:w="0" w:type="auto"/>
          </w:tcPr>
          <w:p w14:paraId="5711B2AF" w14:textId="394E706D" w:rsidR="00ED330A" w:rsidRPr="00ED330A" w:rsidRDefault="00ED330A" w:rsidP="00ED330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Number and relevant characteristics of participants,</w:t>
            </w:r>
            <w:r w:rsidR="008470D8"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documents, or events included in the study; level of</w:t>
            </w:r>
            <w:r w:rsidR="008470D8"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participation (could be reported in results)</w:t>
            </w:r>
          </w:p>
        </w:tc>
        <w:tc>
          <w:tcPr>
            <w:tcW w:w="2287" w:type="dxa"/>
          </w:tcPr>
          <w:p w14:paraId="5A36DC21" w14:textId="20BB99CD" w:rsidR="00ED330A" w:rsidRDefault="008470D8" w:rsidP="00ED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– Data Collection – pg. 8</w:t>
            </w:r>
          </w:p>
          <w:p w14:paraId="0FC8203B" w14:textId="77777777" w:rsidR="008470D8" w:rsidRDefault="008470D8" w:rsidP="00ED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D00BAA4" w14:textId="3EF9AC50" w:rsidR="008470D8" w:rsidRPr="00ED330A" w:rsidRDefault="008470D8" w:rsidP="00ED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ults – Participant Demographics, pg. </w:t>
            </w:r>
            <w:r w:rsidR="00D01ED4">
              <w:rPr>
                <w:rFonts w:ascii="Times New Roman" w:hAnsi="Times New Roman" w:cs="Times New Roman"/>
              </w:rPr>
              <w:t>9-10</w:t>
            </w:r>
          </w:p>
        </w:tc>
      </w:tr>
      <w:tr w:rsidR="00C10B4F" w:rsidRPr="00ED330A" w14:paraId="7FFBC0D4" w14:textId="77777777" w:rsidTr="0038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7D44AD" w14:textId="5DB6A012" w:rsidR="00ED330A" w:rsidRPr="00384701" w:rsidRDefault="00ED330A" w:rsidP="00ED33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</w:rPr>
              <w:t>Data processing</w:t>
            </w:r>
          </w:p>
        </w:tc>
        <w:tc>
          <w:tcPr>
            <w:tcW w:w="0" w:type="auto"/>
          </w:tcPr>
          <w:p w14:paraId="21C067A8" w14:textId="25D34D82" w:rsidR="00ED330A" w:rsidRPr="004034D7" w:rsidRDefault="00ED330A" w:rsidP="00ED330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Methods for processing data prior to and during analysis,</w:t>
            </w:r>
            <w:r w:rsidR="008470D8"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including transcription, data entry, data management and</w:t>
            </w:r>
            <w:r w:rsidR="008470D8"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security,</w:t>
            </w:r>
            <w:r w:rsidR="008470D8"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verification of data integrity, data coding, and</w:t>
            </w:r>
            <w:r w:rsidR="004034D7"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anonymisation / deidentification of excerpts</w:t>
            </w:r>
          </w:p>
        </w:tc>
        <w:tc>
          <w:tcPr>
            <w:tcW w:w="2287" w:type="dxa"/>
          </w:tcPr>
          <w:p w14:paraId="46BBAAC4" w14:textId="5E593E4C" w:rsidR="008470D8" w:rsidRDefault="008470D8" w:rsidP="00847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– Data Collection – pg. 8-9</w:t>
            </w:r>
          </w:p>
          <w:p w14:paraId="6D556475" w14:textId="77777777" w:rsidR="00ED330A" w:rsidRPr="00ED330A" w:rsidRDefault="00ED330A" w:rsidP="00ED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B4F" w:rsidRPr="00ED330A" w14:paraId="2189B64B" w14:textId="77777777" w:rsidTr="00384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BCF62B" w14:textId="7ED5C548" w:rsidR="00ED330A" w:rsidRPr="00384701" w:rsidRDefault="00ED330A" w:rsidP="00ED33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</w:rPr>
              <w:t>Data analysis</w:t>
            </w:r>
          </w:p>
        </w:tc>
        <w:tc>
          <w:tcPr>
            <w:tcW w:w="0" w:type="auto"/>
          </w:tcPr>
          <w:p w14:paraId="37638E56" w14:textId="18BB3F6E" w:rsidR="00ED330A" w:rsidRPr="00ED330A" w:rsidRDefault="00ED330A" w:rsidP="00ED330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Process by which inferences, themes, etc. were identified and</w:t>
            </w:r>
            <w:r w:rsidR="008470D8"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developed, including the researchers involved in data</w:t>
            </w:r>
            <w:r w:rsidR="008470D8"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 xml:space="preserve">analysis;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lastRenderedPageBreak/>
              <w:t xml:space="preserve">usually references a specific paradigm or </w:t>
            </w:r>
            <w:proofErr w:type="gramStart"/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approach;</w:t>
            </w:r>
            <w:proofErr w:type="gramEnd"/>
          </w:p>
          <w:p w14:paraId="0B3C8CD7" w14:textId="015837F6" w:rsidR="00ED330A" w:rsidRPr="00ED330A" w:rsidRDefault="00ED330A" w:rsidP="00ED330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rationale</w:t>
            </w:r>
          </w:p>
        </w:tc>
        <w:tc>
          <w:tcPr>
            <w:tcW w:w="2287" w:type="dxa"/>
          </w:tcPr>
          <w:p w14:paraId="2CF3D6F1" w14:textId="260313AC" w:rsidR="00ED330A" w:rsidRPr="00ED330A" w:rsidRDefault="008470D8" w:rsidP="00ED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ethod – Data Analysis, pg. 9</w:t>
            </w:r>
          </w:p>
        </w:tc>
      </w:tr>
      <w:tr w:rsidR="00C10B4F" w:rsidRPr="00ED330A" w14:paraId="423B4F73" w14:textId="77777777" w:rsidTr="0038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C6B9C3" w14:textId="1EB09011" w:rsidR="00ED330A" w:rsidRPr="00384701" w:rsidRDefault="00ED330A" w:rsidP="00ED33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</w:rPr>
              <w:t>Techniques to enhance trustworthiness</w:t>
            </w:r>
          </w:p>
        </w:tc>
        <w:tc>
          <w:tcPr>
            <w:tcW w:w="0" w:type="auto"/>
          </w:tcPr>
          <w:p w14:paraId="00EEDD29" w14:textId="285DE9F5" w:rsidR="00ED330A" w:rsidRPr="00ED330A" w:rsidRDefault="00ED330A" w:rsidP="00ED330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Techniques to enhance trustworthiness and credibility of data</w:t>
            </w:r>
            <w:r w:rsidR="00C10B4F">
              <w:rPr>
                <w:rFonts w:ascii="Times New Roman" w:hAnsi="Times New Roman" w:cs="Times New Roman"/>
                <w:kern w:val="0"/>
                <w:lang w:val="en-GB"/>
              </w:rPr>
              <w:t xml:space="preserve"> </w:t>
            </w: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analysis (e.g. member checking, audit trail, triangulation</w:t>
            </w:r>
            <w:proofErr w:type="gramStart"/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);</w:t>
            </w:r>
            <w:proofErr w:type="gramEnd"/>
          </w:p>
          <w:p w14:paraId="1DD1758A" w14:textId="66A72E7B" w:rsidR="00ED330A" w:rsidRPr="00ED330A" w:rsidRDefault="00ED330A" w:rsidP="00ED330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D330A">
              <w:rPr>
                <w:rFonts w:ascii="Times New Roman" w:hAnsi="Times New Roman" w:cs="Times New Roman"/>
                <w:kern w:val="0"/>
                <w:lang w:val="en-GB"/>
              </w:rPr>
              <w:t>rationale</w:t>
            </w:r>
          </w:p>
        </w:tc>
        <w:tc>
          <w:tcPr>
            <w:tcW w:w="2287" w:type="dxa"/>
          </w:tcPr>
          <w:p w14:paraId="0796E0D0" w14:textId="34F09569" w:rsidR="00ED330A" w:rsidRPr="00ED330A" w:rsidRDefault="00C10B4F" w:rsidP="00ED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– Data Analysis, pg. 9</w:t>
            </w:r>
          </w:p>
        </w:tc>
      </w:tr>
      <w:tr w:rsidR="00C10B4F" w:rsidRPr="00ED330A" w14:paraId="66A95D63" w14:textId="77777777" w:rsidTr="00384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1D1D1" w:themeFill="background2" w:themeFillShade="E6"/>
          </w:tcPr>
          <w:p w14:paraId="0AE809AD" w14:textId="2C3110D5" w:rsidR="00ED330A" w:rsidRPr="00C10B4F" w:rsidRDefault="00C10B4F" w:rsidP="00C10B4F">
            <w:pPr>
              <w:rPr>
                <w:rFonts w:ascii="Times New Roman" w:hAnsi="Times New Roman" w:cs="Times New Roman"/>
              </w:rPr>
            </w:pPr>
            <w:r w:rsidRPr="00C10B4F">
              <w:rPr>
                <w:rFonts w:ascii="Times New Roman" w:hAnsi="Times New Roman" w:cs="Times New Roman"/>
              </w:rPr>
              <w:t>Results/findings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02C7E5C7" w14:textId="77777777" w:rsidR="00ED330A" w:rsidRPr="00C10B4F" w:rsidRDefault="00ED330A" w:rsidP="00C10B4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2287" w:type="dxa"/>
            <w:shd w:val="clear" w:color="auto" w:fill="D1D1D1" w:themeFill="background2" w:themeFillShade="E6"/>
          </w:tcPr>
          <w:p w14:paraId="49C6B20C" w14:textId="77777777" w:rsidR="00ED330A" w:rsidRPr="00C10B4F" w:rsidRDefault="00ED330A" w:rsidP="00C10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84701" w:rsidRPr="00ED330A" w14:paraId="193B3668" w14:textId="77777777" w:rsidTr="0038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6C60D3" w14:textId="43F29088" w:rsidR="00C10B4F" w:rsidRPr="00384701" w:rsidRDefault="00C10B4F" w:rsidP="00C10B4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</w:rPr>
              <w:t>Syntheses and interpretation</w:t>
            </w:r>
          </w:p>
        </w:tc>
        <w:tc>
          <w:tcPr>
            <w:tcW w:w="0" w:type="auto"/>
          </w:tcPr>
          <w:p w14:paraId="59CB7FD4" w14:textId="297C7A1E" w:rsidR="00C10B4F" w:rsidRPr="009D1FDC" w:rsidRDefault="00C10B4F" w:rsidP="00C10B4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53744"/>
                <w:kern w:val="0"/>
                <w:lang w:val="en-GB"/>
              </w:rPr>
            </w:pPr>
            <w:r w:rsidRPr="009D1FDC">
              <w:rPr>
                <w:rFonts w:ascii="Times New Roman" w:hAnsi="Times New Roman" w:cs="Times New Roman"/>
                <w:color w:val="353744"/>
                <w:kern w:val="0"/>
                <w:lang w:val="en-GB"/>
              </w:rPr>
              <w:t>Main findings (e.g. interpretations, inferences, and themes); might include development of a theory or model, or integration with prior research or theory</w:t>
            </w:r>
          </w:p>
        </w:tc>
        <w:tc>
          <w:tcPr>
            <w:tcW w:w="2287" w:type="dxa"/>
          </w:tcPr>
          <w:p w14:paraId="71261469" w14:textId="6C0DBFF4" w:rsidR="00C10B4F" w:rsidRDefault="00384701" w:rsidP="00C10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ults, pg. </w:t>
            </w:r>
            <w:r w:rsidR="00D86792">
              <w:rPr>
                <w:rFonts w:ascii="Times New Roman" w:hAnsi="Times New Roman" w:cs="Times New Roman"/>
              </w:rPr>
              <w:t>9-10</w:t>
            </w:r>
            <w:r>
              <w:rPr>
                <w:rFonts w:ascii="Times New Roman" w:hAnsi="Times New Roman" w:cs="Times New Roman"/>
              </w:rPr>
              <w:t xml:space="preserve"> + Figure 2, pg. 11-1</w:t>
            </w:r>
            <w:r w:rsidR="00D86792">
              <w:rPr>
                <w:rFonts w:ascii="Times New Roman" w:hAnsi="Times New Roman" w:cs="Times New Roman"/>
              </w:rPr>
              <w:t>8</w:t>
            </w:r>
          </w:p>
          <w:p w14:paraId="17950E16" w14:textId="77777777" w:rsidR="00384701" w:rsidRDefault="00384701" w:rsidP="00C10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F3C78C" w14:textId="28A0DAAF" w:rsidR="00384701" w:rsidRPr="00C10B4F" w:rsidRDefault="00384701" w:rsidP="00C10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84701" w:rsidRPr="00ED330A" w14:paraId="783549C0" w14:textId="77777777" w:rsidTr="00384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991DB6" w14:textId="22B85826" w:rsidR="00C10B4F" w:rsidRPr="00384701" w:rsidRDefault="00C10B4F" w:rsidP="00C10B4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</w:rPr>
              <w:t>Links to empirical data</w:t>
            </w:r>
          </w:p>
        </w:tc>
        <w:tc>
          <w:tcPr>
            <w:tcW w:w="0" w:type="auto"/>
          </w:tcPr>
          <w:p w14:paraId="5415D251" w14:textId="61922507" w:rsidR="00C10B4F" w:rsidRPr="00384701" w:rsidRDefault="00C10B4F" w:rsidP="00C10B4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53744"/>
                <w:kern w:val="0"/>
                <w:lang w:val="en-GB"/>
              </w:rPr>
            </w:pPr>
            <w:r w:rsidRPr="009D1FDC">
              <w:rPr>
                <w:rFonts w:ascii="Times New Roman" w:hAnsi="Times New Roman" w:cs="Times New Roman"/>
                <w:color w:val="353744"/>
                <w:kern w:val="0"/>
                <w:lang w:val="en-GB"/>
              </w:rPr>
              <w:t>Evidence (e.g. quotes, field notes, text excerpts, photographs)</w:t>
            </w:r>
            <w:r w:rsidR="00384701">
              <w:rPr>
                <w:rFonts w:ascii="Times New Roman" w:hAnsi="Times New Roman" w:cs="Times New Roman"/>
                <w:color w:val="353744"/>
                <w:kern w:val="0"/>
                <w:lang w:val="en-GB"/>
              </w:rPr>
              <w:t xml:space="preserve"> </w:t>
            </w:r>
            <w:r w:rsidRPr="009D1FDC">
              <w:rPr>
                <w:rFonts w:ascii="Times New Roman" w:hAnsi="Times New Roman" w:cs="Times New Roman"/>
                <w:color w:val="353744"/>
                <w:kern w:val="0"/>
                <w:lang w:val="en-GB"/>
              </w:rPr>
              <w:t>to substantiate analytic findings</w:t>
            </w:r>
          </w:p>
        </w:tc>
        <w:tc>
          <w:tcPr>
            <w:tcW w:w="2287" w:type="dxa"/>
          </w:tcPr>
          <w:p w14:paraId="6432495C" w14:textId="7FE27637" w:rsidR="00C10B4F" w:rsidRPr="00C10B4F" w:rsidRDefault="00384701" w:rsidP="00C10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 – Table 2, pg. 11-14</w:t>
            </w:r>
          </w:p>
        </w:tc>
      </w:tr>
      <w:tr w:rsidR="00384701" w:rsidRPr="00ED330A" w14:paraId="52FE5B82" w14:textId="77777777" w:rsidTr="0038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1D1D1" w:themeFill="background2" w:themeFillShade="E6"/>
          </w:tcPr>
          <w:p w14:paraId="19EB9A3B" w14:textId="644615D2" w:rsidR="00C10B4F" w:rsidRPr="00C10B4F" w:rsidRDefault="00C10B4F" w:rsidP="00C10B4F">
            <w:pPr>
              <w:rPr>
                <w:rFonts w:ascii="Times New Roman" w:hAnsi="Times New Roman" w:cs="Times New Roman"/>
              </w:rPr>
            </w:pPr>
            <w:r w:rsidRPr="00C10B4F">
              <w:rPr>
                <w:rFonts w:ascii="Times New Roman" w:hAnsi="Times New Roman" w:cs="Times New Roman"/>
              </w:rPr>
              <w:t>Discussion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7E889269" w14:textId="77777777" w:rsidR="00C10B4F" w:rsidRPr="009D1FDC" w:rsidRDefault="00C10B4F" w:rsidP="00C10B4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2287" w:type="dxa"/>
            <w:shd w:val="clear" w:color="auto" w:fill="D1D1D1" w:themeFill="background2" w:themeFillShade="E6"/>
          </w:tcPr>
          <w:p w14:paraId="5865C333" w14:textId="77777777" w:rsidR="00C10B4F" w:rsidRPr="00C10B4F" w:rsidRDefault="00C10B4F" w:rsidP="00C10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84701" w:rsidRPr="00ED330A" w14:paraId="61AECD8F" w14:textId="77777777" w:rsidTr="00384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95E5B4" w14:textId="20097F40" w:rsidR="00C10B4F" w:rsidRPr="00384701" w:rsidRDefault="00C10B4F" w:rsidP="00C10B4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</w:rPr>
              <w:t>Integration with prior work, implications, transferability and contribution(s) to the field</w:t>
            </w:r>
          </w:p>
        </w:tc>
        <w:tc>
          <w:tcPr>
            <w:tcW w:w="0" w:type="auto"/>
          </w:tcPr>
          <w:p w14:paraId="1199EBA8" w14:textId="300F42AF" w:rsidR="00C10B4F" w:rsidRPr="009D1FDC" w:rsidRDefault="00C10B4F" w:rsidP="00C10B4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53744"/>
                <w:kern w:val="0"/>
                <w:lang w:val="en-GB"/>
              </w:rPr>
            </w:pPr>
            <w:r w:rsidRPr="009D1FDC">
              <w:rPr>
                <w:rFonts w:ascii="Times New Roman" w:hAnsi="Times New Roman" w:cs="Times New Roman"/>
                <w:color w:val="353744"/>
                <w:kern w:val="0"/>
                <w:lang w:val="en-GB"/>
              </w:rPr>
              <w:t>Short summary of main findings; explanation of how findings and conclusions connect to, support, elaborate on, or challenge conclusions of earlier scholarship; discussion of scope of application / generalizability; identification of unique contributions(s) to scholarship in a discipline or field</w:t>
            </w:r>
          </w:p>
        </w:tc>
        <w:tc>
          <w:tcPr>
            <w:tcW w:w="2287" w:type="dxa"/>
          </w:tcPr>
          <w:p w14:paraId="58F24786" w14:textId="50B66CC1" w:rsidR="00C10B4F" w:rsidRPr="00C10B4F" w:rsidRDefault="00384701" w:rsidP="00C10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, pg. 1</w:t>
            </w:r>
            <w:r w:rsidR="00D8679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21</w:t>
            </w:r>
          </w:p>
        </w:tc>
      </w:tr>
      <w:tr w:rsidR="00C10B4F" w:rsidRPr="00ED330A" w14:paraId="3A3A9E1F" w14:textId="77777777" w:rsidTr="0038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2CE28F" w14:textId="1C7D96ED" w:rsidR="00C10B4F" w:rsidRPr="00384701" w:rsidRDefault="00C10B4F" w:rsidP="00C10B4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</w:rPr>
              <w:t>Limitations</w:t>
            </w:r>
          </w:p>
        </w:tc>
        <w:tc>
          <w:tcPr>
            <w:tcW w:w="0" w:type="auto"/>
          </w:tcPr>
          <w:p w14:paraId="50FC495C" w14:textId="0048EA8A" w:rsidR="00C10B4F" w:rsidRPr="009D1FDC" w:rsidRDefault="00C10B4F" w:rsidP="00C10B4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9D1FDC">
              <w:rPr>
                <w:rFonts w:ascii="Times New Roman" w:hAnsi="Times New Roman" w:cs="Times New Roman"/>
                <w:color w:val="353744"/>
                <w:kern w:val="0"/>
                <w:lang w:val="en-GB"/>
              </w:rPr>
              <w:t>Trustworthiness and limitations of findings</w:t>
            </w:r>
          </w:p>
        </w:tc>
        <w:tc>
          <w:tcPr>
            <w:tcW w:w="2287" w:type="dxa"/>
          </w:tcPr>
          <w:p w14:paraId="79973E36" w14:textId="5CB7C52B" w:rsidR="00C10B4F" w:rsidRPr="00C10B4F" w:rsidRDefault="00384701" w:rsidP="00C10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 – pg. 21-22</w:t>
            </w:r>
          </w:p>
        </w:tc>
      </w:tr>
      <w:tr w:rsidR="00C10B4F" w:rsidRPr="00ED330A" w14:paraId="1C4B4BB3" w14:textId="77777777" w:rsidTr="00384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1D1D1" w:themeFill="background2" w:themeFillShade="E6"/>
          </w:tcPr>
          <w:p w14:paraId="48147F1A" w14:textId="148DFD91" w:rsidR="00C10B4F" w:rsidRPr="00C10B4F" w:rsidRDefault="00C10B4F" w:rsidP="00C10B4F">
            <w:pPr>
              <w:rPr>
                <w:rFonts w:ascii="Times New Roman" w:hAnsi="Times New Roman" w:cs="Times New Roman"/>
              </w:rPr>
            </w:pPr>
            <w:r w:rsidRPr="00C10B4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555CEE46" w14:textId="77777777" w:rsidR="00C10B4F" w:rsidRPr="009D1FDC" w:rsidRDefault="00C10B4F" w:rsidP="00C10B4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2287" w:type="dxa"/>
            <w:shd w:val="clear" w:color="auto" w:fill="D1D1D1" w:themeFill="background2" w:themeFillShade="E6"/>
          </w:tcPr>
          <w:p w14:paraId="692DC77F" w14:textId="77777777" w:rsidR="00C10B4F" w:rsidRPr="00C10B4F" w:rsidRDefault="00C10B4F" w:rsidP="00C10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B4F" w:rsidRPr="00ED330A" w14:paraId="0787CFC1" w14:textId="77777777" w:rsidTr="0038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B56289" w14:textId="2007D1A4" w:rsidR="00C10B4F" w:rsidRPr="00384701" w:rsidRDefault="00C10B4F" w:rsidP="00C10B4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</w:rPr>
              <w:t>Conflicts of interest</w:t>
            </w:r>
          </w:p>
        </w:tc>
        <w:tc>
          <w:tcPr>
            <w:tcW w:w="0" w:type="auto"/>
          </w:tcPr>
          <w:p w14:paraId="5D91E1FB" w14:textId="0900110D" w:rsidR="00C10B4F" w:rsidRPr="009D1FDC" w:rsidRDefault="00C10B4F" w:rsidP="00C10B4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53744"/>
                <w:kern w:val="0"/>
                <w:lang w:val="en-GB"/>
              </w:rPr>
            </w:pPr>
            <w:r w:rsidRPr="009D1FDC">
              <w:rPr>
                <w:rFonts w:ascii="Times New Roman" w:hAnsi="Times New Roman" w:cs="Times New Roman"/>
                <w:color w:val="353744"/>
                <w:kern w:val="0"/>
                <w:lang w:val="en-GB"/>
              </w:rPr>
              <w:t>Potential sources of influence of perceived influence on study conduct and conclusions; how these were managed</w:t>
            </w:r>
          </w:p>
        </w:tc>
        <w:tc>
          <w:tcPr>
            <w:tcW w:w="2287" w:type="dxa"/>
          </w:tcPr>
          <w:p w14:paraId="40974D93" w14:textId="1F607AB4" w:rsidR="00C10B4F" w:rsidRPr="00C10B4F" w:rsidRDefault="00384701" w:rsidP="00C10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 page, N/A</w:t>
            </w:r>
          </w:p>
        </w:tc>
      </w:tr>
      <w:tr w:rsidR="00C10B4F" w:rsidRPr="00ED330A" w14:paraId="5E17CC30" w14:textId="77777777" w:rsidTr="00384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D6B40C" w14:textId="5F87C11E" w:rsidR="00C10B4F" w:rsidRPr="00384701" w:rsidRDefault="00C10B4F" w:rsidP="00C10B4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384701">
              <w:rPr>
                <w:rFonts w:ascii="Times New Roman" w:hAnsi="Times New Roman" w:cs="Times New Roman"/>
                <w:b w:val="0"/>
                <w:bCs w:val="0"/>
              </w:rPr>
              <w:t>Funding</w:t>
            </w:r>
          </w:p>
        </w:tc>
        <w:tc>
          <w:tcPr>
            <w:tcW w:w="0" w:type="auto"/>
          </w:tcPr>
          <w:p w14:paraId="18C5D8AC" w14:textId="11B38457" w:rsidR="00C10B4F" w:rsidRPr="009D1FDC" w:rsidRDefault="00C10B4F" w:rsidP="00C10B4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53744"/>
                <w:kern w:val="0"/>
                <w:lang w:val="en-GB"/>
              </w:rPr>
            </w:pPr>
            <w:r w:rsidRPr="009D1FDC">
              <w:rPr>
                <w:rFonts w:ascii="Times New Roman" w:hAnsi="Times New Roman" w:cs="Times New Roman"/>
                <w:color w:val="353744"/>
                <w:kern w:val="0"/>
                <w:lang w:val="en-GB"/>
              </w:rPr>
              <w:t>Sources of funding and other support; role of funders in data collection, interpretation and reporting</w:t>
            </w:r>
          </w:p>
        </w:tc>
        <w:tc>
          <w:tcPr>
            <w:tcW w:w="2287" w:type="dxa"/>
          </w:tcPr>
          <w:p w14:paraId="79160DAE" w14:textId="47FD46F0" w:rsidR="00C10B4F" w:rsidRPr="00C10B4F" w:rsidRDefault="00384701" w:rsidP="00C10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 page, N/A</w:t>
            </w:r>
          </w:p>
        </w:tc>
      </w:tr>
    </w:tbl>
    <w:p w14:paraId="11FB7087" w14:textId="77777777" w:rsidR="00683895" w:rsidRDefault="00683895" w:rsidP="00683895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14:paraId="5D22EDA4" w14:textId="77777777" w:rsidR="00683895" w:rsidRPr="00683895" w:rsidRDefault="00683895" w:rsidP="00683895">
      <w:pPr>
        <w:spacing w:line="480" w:lineRule="auto"/>
        <w:ind w:left="720" w:hanging="720"/>
        <w:rPr>
          <w:rFonts w:ascii="Times New Roman" w:hAnsi="Times New Roman" w:cs="Times New Roman"/>
        </w:rPr>
      </w:pPr>
    </w:p>
    <w:sectPr w:rsidR="00683895" w:rsidRPr="00683895" w:rsidSect="009F6FA6">
      <w:type w:val="continuous"/>
      <w:pgSz w:w="11906" w:h="16838"/>
      <w:pgMar w:top="1440" w:right="1440" w:bottom="1440" w:left="1440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92120"/>
    <w:multiLevelType w:val="hybridMultilevel"/>
    <w:tmpl w:val="20A0E6B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CF34F3"/>
    <w:multiLevelType w:val="hybridMultilevel"/>
    <w:tmpl w:val="20A0E6B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C31D4F"/>
    <w:multiLevelType w:val="hybridMultilevel"/>
    <w:tmpl w:val="510A76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F07C09"/>
    <w:multiLevelType w:val="hybridMultilevel"/>
    <w:tmpl w:val="20A0E6B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697733"/>
    <w:multiLevelType w:val="hybridMultilevel"/>
    <w:tmpl w:val="20A0E6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2D705F"/>
    <w:multiLevelType w:val="hybridMultilevel"/>
    <w:tmpl w:val="510A76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60043">
    <w:abstractNumId w:val="5"/>
  </w:num>
  <w:num w:numId="2" w16cid:durableId="613826214">
    <w:abstractNumId w:val="2"/>
  </w:num>
  <w:num w:numId="3" w16cid:durableId="155659316">
    <w:abstractNumId w:val="4"/>
  </w:num>
  <w:num w:numId="4" w16cid:durableId="207033057">
    <w:abstractNumId w:val="0"/>
  </w:num>
  <w:num w:numId="5" w16cid:durableId="121388466">
    <w:abstractNumId w:val="1"/>
  </w:num>
  <w:num w:numId="6" w16cid:durableId="9657389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895"/>
    <w:rsid w:val="000035EC"/>
    <w:rsid w:val="0000472D"/>
    <w:rsid w:val="00006353"/>
    <w:rsid w:val="0000676D"/>
    <w:rsid w:val="00006A7C"/>
    <w:rsid w:val="0001417F"/>
    <w:rsid w:val="00014F4D"/>
    <w:rsid w:val="00024EB5"/>
    <w:rsid w:val="00025783"/>
    <w:rsid w:val="00025F92"/>
    <w:rsid w:val="00027833"/>
    <w:rsid w:val="00027CC6"/>
    <w:rsid w:val="00031B8C"/>
    <w:rsid w:val="00032077"/>
    <w:rsid w:val="00033F20"/>
    <w:rsid w:val="00036B0D"/>
    <w:rsid w:val="000372FF"/>
    <w:rsid w:val="00040B78"/>
    <w:rsid w:val="00051050"/>
    <w:rsid w:val="00052E23"/>
    <w:rsid w:val="0005419C"/>
    <w:rsid w:val="000620A0"/>
    <w:rsid w:val="0006493A"/>
    <w:rsid w:val="00066EE8"/>
    <w:rsid w:val="000733F1"/>
    <w:rsid w:val="00073EEC"/>
    <w:rsid w:val="00074729"/>
    <w:rsid w:val="00081073"/>
    <w:rsid w:val="00081894"/>
    <w:rsid w:val="000840B4"/>
    <w:rsid w:val="0008651C"/>
    <w:rsid w:val="00086B3F"/>
    <w:rsid w:val="000870E6"/>
    <w:rsid w:val="00087729"/>
    <w:rsid w:val="00090770"/>
    <w:rsid w:val="00091033"/>
    <w:rsid w:val="000927C9"/>
    <w:rsid w:val="000957C6"/>
    <w:rsid w:val="00095BDB"/>
    <w:rsid w:val="00095FB9"/>
    <w:rsid w:val="000A3191"/>
    <w:rsid w:val="000A79C0"/>
    <w:rsid w:val="000B3ECE"/>
    <w:rsid w:val="000C07C5"/>
    <w:rsid w:val="000C114A"/>
    <w:rsid w:val="000C1818"/>
    <w:rsid w:val="000C1FFE"/>
    <w:rsid w:val="000C29EF"/>
    <w:rsid w:val="000C304B"/>
    <w:rsid w:val="000C5CB3"/>
    <w:rsid w:val="000D135A"/>
    <w:rsid w:val="000D3D3C"/>
    <w:rsid w:val="000D4725"/>
    <w:rsid w:val="000E10FC"/>
    <w:rsid w:val="000E350D"/>
    <w:rsid w:val="000E5EA9"/>
    <w:rsid w:val="000E635A"/>
    <w:rsid w:val="000E6FA5"/>
    <w:rsid w:val="000F23AD"/>
    <w:rsid w:val="000F4402"/>
    <w:rsid w:val="000F61A2"/>
    <w:rsid w:val="00100E84"/>
    <w:rsid w:val="0010102B"/>
    <w:rsid w:val="00102FB2"/>
    <w:rsid w:val="001033C8"/>
    <w:rsid w:val="001045A8"/>
    <w:rsid w:val="001131A5"/>
    <w:rsid w:val="001206A5"/>
    <w:rsid w:val="001227E3"/>
    <w:rsid w:val="00122AD2"/>
    <w:rsid w:val="001232EE"/>
    <w:rsid w:val="0012650F"/>
    <w:rsid w:val="001269F8"/>
    <w:rsid w:val="001346C7"/>
    <w:rsid w:val="0013519A"/>
    <w:rsid w:val="00135B7C"/>
    <w:rsid w:val="0014227E"/>
    <w:rsid w:val="00146E65"/>
    <w:rsid w:val="0014740A"/>
    <w:rsid w:val="001552E3"/>
    <w:rsid w:val="001562BA"/>
    <w:rsid w:val="00156331"/>
    <w:rsid w:val="001767DB"/>
    <w:rsid w:val="00176D92"/>
    <w:rsid w:val="0018700C"/>
    <w:rsid w:val="001A7F0E"/>
    <w:rsid w:val="001B0143"/>
    <w:rsid w:val="001B0DCF"/>
    <w:rsid w:val="001B35CC"/>
    <w:rsid w:val="001C346F"/>
    <w:rsid w:val="001D073B"/>
    <w:rsid w:val="001E13FD"/>
    <w:rsid w:val="001E20B3"/>
    <w:rsid w:val="001E54BA"/>
    <w:rsid w:val="001F616C"/>
    <w:rsid w:val="001F7AB5"/>
    <w:rsid w:val="001F7ED3"/>
    <w:rsid w:val="002076EE"/>
    <w:rsid w:val="00212051"/>
    <w:rsid w:val="0021576B"/>
    <w:rsid w:val="0022136E"/>
    <w:rsid w:val="00224C11"/>
    <w:rsid w:val="00230464"/>
    <w:rsid w:val="00231F98"/>
    <w:rsid w:val="00233C0D"/>
    <w:rsid w:val="00234B0F"/>
    <w:rsid w:val="00240047"/>
    <w:rsid w:val="002405F8"/>
    <w:rsid w:val="002421D3"/>
    <w:rsid w:val="00242D59"/>
    <w:rsid w:val="00242E46"/>
    <w:rsid w:val="00245A27"/>
    <w:rsid w:val="00255E2E"/>
    <w:rsid w:val="002614A2"/>
    <w:rsid w:val="00262DBD"/>
    <w:rsid w:val="00264210"/>
    <w:rsid w:val="00266C03"/>
    <w:rsid w:val="002733B2"/>
    <w:rsid w:val="002760AB"/>
    <w:rsid w:val="00280B8D"/>
    <w:rsid w:val="002821F4"/>
    <w:rsid w:val="00282C2D"/>
    <w:rsid w:val="002845AD"/>
    <w:rsid w:val="00284B00"/>
    <w:rsid w:val="00287310"/>
    <w:rsid w:val="00287A36"/>
    <w:rsid w:val="00291D3D"/>
    <w:rsid w:val="00294046"/>
    <w:rsid w:val="00297507"/>
    <w:rsid w:val="002A028E"/>
    <w:rsid w:val="002A6241"/>
    <w:rsid w:val="002B439E"/>
    <w:rsid w:val="002B5CB0"/>
    <w:rsid w:val="002C1014"/>
    <w:rsid w:val="002C22E6"/>
    <w:rsid w:val="002D27F0"/>
    <w:rsid w:val="002D44F4"/>
    <w:rsid w:val="002D4783"/>
    <w:rsid w:val="002E0809"/>
    <w:rsid w:val="002E0ABD"/>
    <w:rsid w:val="002E517B"/>
    <w:rsid w:val="002E54A9"/>
    <w:rsid w:val="002E574E"/>
    <w:rsid w:val="002E5BD8"/>
    <w:rsid w:val="002F21C3"/>
    <w:rsid w:val="002F25AD"/>
    <w:rsid w:val="002F3690"/>
    <w:rsid w:val="002F6FFA"/>
    <w:rsid w:val="00302C6C"/>
    <w:rsid w:val="003079E6"/>
    <w:rsid w:val="003118F1"/>
    <w:rsid w:val="00316CAB"/>
    <w:rsid w:val="00333D98"/>
    <w:rsid w:val="00334842"/>
    <w:rsid w:val="00334DDD"/>
    <w:rsid w:val="00341E0C"/>
    <w:rsid w:val="00343455"/>
    <w:rsid w:val="00343DCF"/>
    <w:rsid w:val="0035081D"/>
    <w:rsid w:val="00356669"/>
    <w:rsid w:val="00356D5C"/>
    <w:rsid w:val="00361678"/>
    <w:rsid w:val="00361C91"/>
    <w:rsid w:val="003623AF"/>
    <w:rsid w:val="003629B6"/>
    <w:rsid w:val="00364820"/>
    <w:rsid w:val="00367DDB"/>
    <w:rsid w:val="00372F6F"/>
    <w:rsid w:val="003772FF"/>
    <w:rsid w:val="00384701"/>
    <w:rsid w:val="0038785A"/>
    <w:rsid w:val="0039139D"/>
    <w:rsid w:val="00393415"/>
    <w:rsid w:val="00393AFF"/>
    <w:rsid w:val="003A0529"/>
    <w:rsid w:val="003A3517"/>
    <w:rsid w:val="003A654F"/>
    <w:rsid w:val="003A732A"/>
    <w:rsid w:val="003A7D35"/>
    <w:rsid w:val="003B3154"/>
    <w:rsid w:val="003B7CBC"/>
    <w:rsid w:val="003C28C7"/>
    <w:rsid w:val="003C52B4"/>
    <w:rsid w:val="003C591E"/>
    <w:rsid w:val="003C6710"/>
    <w:rsid w:val="003C6FEB"/>
    <w:rsid w:val="003D1ED9"/>
    <w:rsid w:val="003D3896"/>
    <w:rsid w:val="003E27A2"/>
    <w:rsid w:val="003E587C"/>
    <w:rsid w:val="003E5D10"/>
    <w:rsid w:val="003F06EC"/>
    <w:rsid w:val="003F14AB"/>
    <w:rsid w:val="003F3823"/>
    <w:rsid w:val="003F4318"/>
    <w:rsid w:val="004005B1"/>
    <w:rsid w:val="004034D3"/>
    <w:rsid w:val="004034D7"/>
    <w:rsid w:val="00403B3E"/>
    <w:rsid w:val="0041547D"/>
    <w:rsid w:val="00415FE7"/>
    <w:rsid w:val="00425F69"/>
    <w:rsid w:val="004269F3"/>
    <w:rsid w:val="00431009"/>
    <w:rsid w:val="00432172"/>
    <w:rsid w:val="00432281"/>
    <w:rsid w:val="0043268F"/>
    <w:rsid w:val="00433BB8"/>
    <w:rsid w:val="004371F0"/>
    <w:rsid w:val="00440EC9"/>
    <w:rsid w:val="004413AE"/>
    <w:rsid w:val="00441F66"/>
    <w:rsid w:val="00446637"/>
    <w:rsid w:val="00446BD1"/>
    <w:rsid w:val="00451C66"/>
    <w:rsid w:val="00457D7B"/>
    <w:rsid w:val="00461D63"/>
    <w:rsid w:val="00462319"/>
    <w:rsid w:val="00463614"/>
    <w:rsid w:val="00464214"/>
    <w:rsid w:val="004642DF"/>
    <w:rsid w:val="00464600"/>
    <w:rsid w:val="00464741"/>
    <w:rsid w:val="0046549D"/>
    <w:rsid w:val="004832EC"/>
    <w:rsid w:val="0048617A"/>
    <w:rsid w:val="004903F4"/>
    <w:rsid w:val="00490BCD"/>
    <w:rsid w:val="0049158A"/>
    <w:rsid w:val="00492DDC"/>
    <w:rsid w:val="00495DF2"/>
    <w:rsid w:val="00497F1D"/>
    <w:rsid w:val="004A23A1"/>
    <w:rsid w:val="004A2479"/>
    <w:rsid w:val="004B17DA"/>
    <w:rsid w:val="004B2249"/>
    <w:rsid w:val="004B3B49"/>
    <w:rsid w:val="004B55E7"/>
    <w:rsid w:val="004C4945"/>
    <w:rsid w:val="004D0B06"/>
    <w:rsid w:val="004D183A"/>
    <w:rsid w:val="004D2B18"/>
    <w:rsid w:val="004D53DE"/>
    <w:rsid w:val="004E4E3A"/>
    <w:rsid w:val="004F013D"/>
    <w:rsid w:val="004F1251"/>
    <w:rsid w:val="004F17D7"/>
    <w:rsid w:val="004F1F18"/>
    <w:rsid w:val="004F3271"/>
    <w:rsid w:val="004F4EE2"/>
    <w:rsid w:val="0050017B"/>
    <w:rsid w:val="0050153D"/>
    <w:rsid w:val="00502FD1"/>
    <w:rsid w:val="00504024"/>
    <w:rsid w:val="00505C51"/>
    <w:rsid w:val="00511EFB"/>
    <w:rsid w:val="00512763"/>
    <w:rsid w:val="00515C63"/>
    <w:rsid w:val="005214F8"/>
    <w:rsid w:val="00524C7A"/>
    <w:rsid w:val="005260E1"/>
    <w:rsid w:val="00527244"/>
    <w:rsid w:val="00527A1B"/>
    <w:rsid w:val="00531ABF"/>
    <w:rsid w:val="00535343"/>
    <w:rsid w:val="0053594C"/>
    <w:rsid w:val="005365DA"/>
    <w:rsid w:val="00540A69"/>
    <w:rsid w:val="005414B5"/>
    <w:rsid w:val="00542771"/>
    <w:rsid w:val="005430DE"/>
    <w:rsid w:val="00551492"/>
    <w:rsid w:val="00551F1D"/>
    <w:rsid w:val="005522EB"/>
    <w:rsid w:val="00552B9B"/>
    <w:rsid w:val="00552DE7"/>
    <w:rsid w:val="00552E31"/>
    <w:rsid w:val="0055307C"/>
    <w:rsid w:val="00555B3D"/>
    <w:rsid w:val="00555F14"/>
    <w:rsid w:val="005568D0"/>
    <w:rsid w:val="005655AC"/>
    <w:rsid w:val="005713F4"/>
    <w:rsid w:val="005721B5"/>
    <w:rsid w:val="00572C83"/>
    <w:rsid w:val="005750F8"/>
    <w:rsid w:val="00577CDC"/>
    <w:rsid w:val="00577E6E"/>
    <w:rsid w:val="00580419"/>
    <w:rsid w:val="00592C41"/>
    <w:rsid w:val="0059767B"/>
    <w:rsid w:val="005A1DA2"/>
    <w:rsid w:val="005A3C13"/>
    <w:rsid w:val="005A51A1"/>
    <w:rsid w:val="005B7E36"/>
    <w:rsid w:val="005C11B2"/>
    <w:rsid w:val="005C33A8"/>
    <w:rsid w:val="005C3E92"/>
    <w:rsid w:val="005C7167"/>
    <w:rsid w:val="005D1692"/>
    <w:rsid w:val="005D6AF7"/>
    <w:rsid w:val="005E283B"/>
    <w:rsid w:val="005E343A"/>
    <w:rsid w:val="005E5B58"/>
    <w:rsid w:val="005F05AC"/>
    <w:rsid w:val="005F68C9"/>
    <w:rsid w:val="005F7C56"/>
    <w:rsid w:val="006017B9"/>
    <w:rsid w:val="006029A4"/>
    <w:rsid w:val="00603686"/>
    <w:rsid w:val="00607D01"/>
    <w:rsid w:val="00610141"/>
    <w:rsid w:val="006242C7"/>
    <w:rsid w:val="00631898"/>
    <w:rsid w:val="006347B8"/>
    <w:rsid w:val="0063491B"/>
    <w:rsid w:val="00636183"/>
    <w:rsid w:val="006410E1"/>
    <w:rsid w:val="006431DB"/>
    <w:rsid w:val="00646DDD"/>
    <w:rsid w:val="00647206"/>
    <w:rsid w:val="00652D24"/>
    <w:rsid w:val="00654A20"/>
    <w:rsid w:val="00654B54"/>
    <w:rsid w:val="0065561A"/>
    <w:rsid w:val="006563C8"/>
    <w:rsid w:val="00656A56"/>
    <w:rsid w:val="00661A01"/>
    <w:rsid w:val="00661E54"/>
    <w:rsid w:val="00661EDD"/>
    <w:rsid w:val="006674B8"/>
    <w:rsid w:val="0067141C"/>
    <w:rsid w:val="00672C9E"/>
    <w:rsid w:val="00674C53"/>
    <w:rsid w:val="006759B5"/>
    <w:rsid w:val="0067799A"/>
    <w:rsid w:val="00680A50"/>
    <w:rsid w:val="00683895"/>
    <w:rsid w:val="006868F0"/>
    <w:rsid w:val="0069257B"/>
    <w:rsid w:val="006A14C0"/>
    <w:rsid w:val="006A5F06"/>
    <w:rsid w:val="006B225F"/>
    <w:rsid w:val="006B79D3"/>
    <w:rsid w:val="006B7D98"/>
    <w:rsid w:val="006C14E8"/>
    <w:rsid w:val="006C5327"/>
    <w:rsid w:val="006C623D"/>
    <w:rsid w:val="006D129A"/>
    <w:rsid w:val="006D1465"/>
    <w:rsid w:val="006D6BB6"/>
    <w:rsid w:val="006E0A31"/>
    <w:rsid w:val="006E11F4"/>
    <w:rsid w:val="006E28DE"/>
    <w:rsid w:val="006E4FA5"/>
    <w:rsid w:val="006E50A0"/>
    <w:rsid w:val="006E5C76"/>
    <w:rsid w:val="006E6478"/>
    <w:rsid w:val="006E7EF5"/>
    <w:rsid w:val="006F1588"/>
    <w:rsid w:val="006F396D"/>
    <w:rsid w:val="006F5C31"/>
    <w:rsid w:val="006F7B7C"/>
    <w:rsid w:val="006F7FC4"/>
    <w:rsid w:val="007034DB"/>
    <w:rsid w:val="0070591C"/>
    <w:rsid w:val="00706391"/>
    <w:rsid w:val="00707539"/>
    <w:rsid w:val="00707931"/>
    <w:rsid w:val="0071102C"/>
    <w:rsid w:val="00712600"/>
    <w:rsid w:val="0071550D"/>
    <w:rsid w:val="00715E0F"/>
    <w:rsid w:val="00716533"/>
    <w:rsid w:val="00720724"/>
    <w:rsid w:val="00722696"/>
    <w:rsid w:val="00725A25"/>
    <w:rsid w:val="007266A2"/>
    <w:rsid w:val="0073062C"/>
    <w:rsid w:val="0073324F"/>
    <w:rsid w:val="00733AB0"/>
    <w:rsid w:val="007352DB"/>
    <w:rsid w:val="00736E8E"/>
    <w:rsid w:val="00737571"/>
    <w:rsid w:val="00737997"/>
    <w:rsid w:val="00742E1A"/>
    <w:rsid w:val="007430DF"/>
    <w:rsid w:val="00746B3C"/>
    <w:rsid w:val="00750BAD"/>
    <w:rsid w:val="007572B5"/>
    <w:rsid w:val="00757AB5"/>
    <w:rsid w:val="00760F15"/>
    <w:rsid w:val="00763051"/>
    <w:rsid w:val="00773366"/>
    <w:rsid w:val="00775487"/>
    <w:rsid w:val="00777EF5"/>
    <w:rsid w:val="00781A94"/>
    <w:rsid w:val="00783389"/>
    <w:rsid w:val="0078705B"/>
    <w:rsid w:val="007877DC"/>
    <w:rsid w:val="00792185"/>
    <w:rsid w:val="0079527F"/>
    <w:rsid w:val="007A0554"/>
    <w:rsid w:val="007A0AD5"/>
    <w:rsid w:val="007A31DF"/>
    <w:rsid w:val="007B11F4"/>
    <w:rsid w:val="007B785F"/>
    <w:rsid w:val="007B7B82"/>
    <w:rsid w:val="007C046B"/>
    <w:rsid w:val="007C1817"/>
    <w:rsid w:val="007C5004"/>
    <w:rsid w:val="007C5745"/>
    <w:rsid w:val="007C5EC4"/>
    <w:rsid w:val="007D1989"/>
    <w:rsid w:val="007D3282"/>
    <w:rsid w:val="007D421E"/>
    <w:rsid w:val="007D5060"/>
    <w:rsid w:val="007D5BD6"/>
    <w:rsid w:val="007D6D41"/>
    <w:rsid w:val="007E1403"/>
    <w:rsid w:val="007F0013"/>
    <w:rsid w:val="007F118E"/>
    <w:rsid w:val="007F11E4"/>
    <w:rsid w:val="007F427E"/>
    <w:rsid w:val="007F5496"/>
    <w:rsid w:val="007F5E4A"/>
    <w:rsid w:val="00805567"/>
    <w:rsid w:val="00812240"/>
    <w:rsid w:val="00812A06"/>
    <w:rsid w:val="00813A66"/>
    <w:rsid w:val="00815E70"/>
    <w:rsid w:val="00816588"/>
    <w:rsid w:val="00816D21"/>
    <w:rsid w:val="008206E9"/>
    <w:rsid w:val="00824728"/>
    <w:rsid w:val="00825B0F"/>
    <w:rsid w:val="008271E8"/>
    <w:rsid w:val="008274A1"/>
    <w:rsid w:val="00832531"/>
    <w:rsid w:val="0083359E"/>
    <w:rsid w:val="00836504"/>
    <w:rsid w:val="0084258F"/>
    <w:rsid w:val="00844054"/>
    <w:rsid w:val="008455CB"/>
    <w:rsid w:val="008470D8"/>
    <w:rsid w:val="008503A4"/>
    <w:rsid w:val="00851891"/>
    <w:rsid w:val="00853E89"/>
    <w:rsid w:val="00855541"/>
    <w:rsid w:val="00855C96"/>
    <w:rsid w:val="0085680A"/>
    <w:rsid w:val="00861035"/>
    <w:rsid w:val="00861BFF"/>
    <w:rsid w:val="00862B85"/>
    <w:rsid w:val="0086570C"/>
    <w:rsid w:val="008732A9"/>
    <w:rsid w:val="00877415"/>
    <w:rsid w:val="0087765A"/>
    <w:rsid w:val="00880FA0"/>
    <w:rsid w:val="00883A9F"/>
    <w:rsid w:val="00883F04"/>
    <w:rsid w:val="008877F9"/>
    <w:rsid w:val="008965F2"/>
    <w:rsid w:val="008A09B5"/>
    <w:rsid w:val="008A1ACD"/>
    <w:rsid w:val="008A5781"/>
    <w:rsid w:val="008A633A"/>
    <w:rsid w:val="008A65F9"/>
    <w:rsid w:val="008B11FE"/>
    <w:rsid w:val="008B1840"/>
    <w:rsid w:val="008B1B5F"/>
    <w:rsid w:val="008B3E0E"/>
    <w:rsid w:val="008B422A"/>
    <w:rsid w:val="008C5DD9"/>
    <w:rsid w:val="008C7679"/>
    <w:rsid w:val="008D2CDA"/>
    <w:rsid w:val="008D2DDA"/>
    <w:rsid w:val="008D3BA3"/>
    <w:rsid w:val="008E17BA"/>
    <w:rsid w:val="008E4A66"/>
    <w:rsid w:val="008E6475"/>
    <w:rsid w:val="008F09CE"/>
    <w:rsid w:val="008F3752"/>
    <w:rsid w:val="008F5200"/>
    <w:rsid w:val="0090030E"/>
    <w:rsid w:val="0090054A"/>
    <w:rsid w:val="00904BE0"/>
    <w:rsid w:val="00905831"/>
    <w:rsid w:val="00912CB7"/>
    <w:rsid w:val="00913369"/>
    <w:rsid w:val="00914404"/>
    <w:rsid w:val="00922B6E"/>
    <w:rsid w:val="00922EC4"/>
    <w:rsid w:val="00924F0E"/>
    <w:rsid w:val="00926B1D"/>
    <w:rsid w:val="00931996"/>
    <w:rsid w:val="00932373"/>
    <w:rsid w:val="00932CFA"/>
    <w:rsid w:val="00932D3C"/>
    <w:rsid w:val="0093402F"/>
    <w:rsid w:val="009358E1"/>
    <w:rsid w:val="009373C1"/>
    <w:rsid w:val="00942CC5"/>
    <w:rsid w:val="009444AF"/>
    <w:rsid w:val="00946191"/>
    <w:rsid w:val="00952024"/>
    <w:rsid w:val="00952670"/>
    <w:rsid w:val="00952A38"/>
    <w:rsid w:val="00952F52"/>
    <w:rsid w:val="009538E7"/>
    <w:rsid w:val="009553E3"/>
    <w:rsid w:val="00956E79"/>
    <w:rsid w:val="0095784B"/>
    <w:rsid w:val="009631FB"/>
    <w:rsid w:val="009638EB"/>
    <w:rsid w:val="00963D17"/>
    <w:rsid w:val="009652B0"/>
    <w:rsid w:val="00965D30"/>
    <w:rsid w:val="00967992"/>
    <w:rsid w:val="00967F05"/>
    <w:rsid w:val="00973953"/>
    <w:rsid w:val="00975BBA"/>
    <w:rsid w:val="00982C15"/>
    <w:rsid w:val="00983582"/>
    <w:rsid w:val="009910C0"/>
    <w:rsid w:val="00992B8A"/>
    <w:rsid w:val="009942A2"/>
    <w:rsid w:val="009965A3"/>
    <w:rsid w:val="009A0E5C"/>
    <w:rsid w:val="009A1876"/>
    <w:rsid w:val="009A28EA"/>
    <w:rsid w:val="009A664F"/>
    <w:rsid w:val="009B75D7"/>
    <w:rsid w:val="009C08B4"/>
    <w:rsid w:val="009C09CE"/>
    <w:rsid w:val="009C0EEE"/>
    <w:rsid w:val="009C4F2E"/>
    <w:rsid w:val="009D074A"/>
    <w:rsid w:val="009D1FDC"/>
    <w:rsid w:val="009D21F8"/>
    <w:rsid w:val="009D47A5"/>
    <w:rsid w:val="009D66C4"/>
    <w:rsid w:val="009D7397"/>
    <w:rsid w:val="009E0489"/>
    <w:rsid w:val="009E0BB8"/>
    <w:rsid w:val="009E1AC8"/>
    <w:rsid w:val="009E5F58"/>
    <w:rsid w:val="009F01A4"/>
    <w:rsid w:val="009F069C"/>
    <w:rsid w:val="009F26F7"/>
    <w:rsid w:val="009F63CD"/>
    <w:rsid w:val="009F6706"/>
    <w:rsid w:val="009F6FA6"/>
    <w:rsid w:val="00A10553"/>
    <w:rsid w:val="00A10D1D"/>
    <w:rsid w:val="00A11211"/>
    <w:rsid w:val="00A131DE"/>
    <w:rsid w:val="00A14BED"/>
    <w:rsid w:val="00A15417"/>
    <w:rsid w:val="00A20AA7"/>
    <w:rsid w:val="00A211DC"/>
    <w:rsid w:val="00A2153A"/>
    <w:rsid w:val="00A32D79"/>
    <w:rsid w:val="00A37C12"/>
    <w:rsid w:val="00A40112"/>
    <w:rsid w:val="00A415F7"/>
    <w:rsid w:val="00A52B47"/>
    <w:rsid w:val="00A55F50"/>
    <w:rsid w:val="00A5682F"/>
    <w:rsid w:val="00A6285C"/>
    <w:rsid w:val="00A667D3"/>
    <w:rsid w:val="00A72320"/>
    <w:rsid w:val="00A77676"/>
    <w:rsid w:val="00A81ED8"/>
    <w:rsid w:val="00A84063"/>
    <w:rsid w:val="00A8708A"/>
    <w:rsid w:val="00A87802"/>
    <w:rsid w:val="00A906CF"/>
    <w:rsid w:val="00A90EFC"/>
    <w:rsid w:val="00A9187D"/>
    <w:rsid w:val="00A92BBA"/>
    <w:rsid w:val="00A92C23"/>
    <w:rsid w:val="00AA1EE0"/>
    <w:rsid w:val="00AA2541"/>
    <w:rsid w:val="00AB3250"/>
    <w:rsid w:val="00AB5438"/>
    <w:rsid w:val="00AB65C7"/>
    <w:rsid w:val="00AB7CFE"/>
    <w:rsid w:val="00AC1789"/>
    <w:rsid w:val="00AC1A63"/>
    <w:rsid w:val="00AC37AD"/>
    <w:rsid w:val="00AC3848"/>
    <w:rsid w:val="00AC60E1"/>
    <w:rsid w:val="00AD19B4"/>
    <w:rsid w:val="00AD6DEC"/>
    <w:rsid w:val="00AE2B8B"/>
    <w:rsid w:val="00AE495A"/>
    <w:rsid w:val="00AF04E4"/>
    <w:rsid w:val="00AF0D36"/>
    <w:rsid w:val="00AF21BD"/>
    <w:rsid w:val="00AF3D33"/>
    <w:rsid w:val="00B0186B"/>
    <w:rsid w:val="00B0416D"/>
    <w:rsid w:val="00B06B47"/>
    <w:rsid w:val="00B1022B"/>
    <w:rsid w:val="00B15B9D"/>
    <w:rsid w:val="00B1645F"/>
    <w:rsid w:val="00B170C3"/>
    <w:rsid w:val="00B179CD"/>
    <w:rsid w:val="00B230B4"/>
    <w:rsid w:val="00B2370D"/>
    <w:rsid w:val="00B23E3F"/>
    <w:rsid w:val="00B2689D"/>
    <w:rsid w:val="00B3026A"/>
    <w:rsid w:val="00B333DF"/>
    <w:rsid w:val="00B33B6F"/>
    <w:rsid w:val="00B42D6B"/>
    <w:rsid w:val="00B51ABC"/>
    <w:rsid w:val="00B51DCD"/>
    <w:rsid w:val="00B57FC4"/>
    <w:rsid w:val="00B6078C"/>
    <w:rsid w:val="00B7004B"/>
    <w:rsid w:val="00B70D0B"/>
    <w:rsid w:val="00B712DA"/>
    <w:rsid w:val="00B7702F"/>
    <w:rsid w:val="00B81620"/>
    <w:rsid w:val="00B82373"/>
    <w:rsid w:val="00B85226"/>
    <w:rsid w:val="00B86321"/>
    <w:rsid w:val="00B9285E"/>
    <w:rsid w:val="00B93F4B"/>
    <w:rsid w:val="00B957F9"/>
    <w:rsid w:val="00BA1F33"/>
    <w:rsid w:val="00BA303B"/>
    <w:rsid w:val="00BA424C"/>
    <w:rsid w:val="00BA46EE"/>
    <w:rsid w:val="00BA49FB"/>
    <w:rsid w:val="00BA4AD5"/>
    <w:rsid w:val="00BB25A5"/>
    <w:rsid w:val="00BB26F4"/>
    <w:rsid w:val="00BB335E"/>
    <w:rsid w:val="00BB710B"/>
    <w:rsid w:val="00BB7844"/>
    <w:rsid w:val="00BC3BED"/>
    <w:rsid w:val="00BC47A4"/>
    <w:rsid w:val="00BC5AD4"/>
    <w:rsid w:val="00BC5ADB"/>
    <w:rsid w:val="00BD3574"/>
    <w:rsid w:val="00BD3ABE"/>
    <w:rsid w:val="00BD4DF1"/>
    <w:rsid w:val="00BE112D"/>
    <w:rsid w:val="00BE3B7D"/>
    <w:rsid w:val="00BE57CD"/>
    <w:rsid w:val="00BE6C72"/>
    <w:rsid w:val="00BF17B4"/>
    <w:rsid w:val="00BF3052"/>
    <w:rsid w:val="00BF37A8"/>
    <w:rsid w:val="00BF3CF6"/>
    <w:rsid w:val="00C0339F"/>
    <w:rsid w:val="00C10B4F"/>
    <w:rsid w:val="00C14112"/>
    <w:rsid w:val="00C16B83"/>
    <w:rsid w:val="00C16BE1"/>
    <w:rsid w:val="00C21635"/>
    <w:rsid w:val="00C2168C"/>
    <w:rsid w:val="00C22011"/>
    <w:rsid w:val="00C247ED"/>
    <w:rsid w:val="00C25C29"/>
    <w:rsid w:val="00C330FF"/>
    <w:rsid w:val="00C35CB2"/>
    <w:rsid w:val="00C35D72"/>
    <w:rsid w:val="00C370BA"/>
    <w:rsid w:val="00C37C87"/>
    <w:rsid w:val="00C4722F"/>
    <w:rsid w:val="00C47B5B"/>
    <w:rsid w:val="00C51E0B"/>
    <w:rsid w:val="00C527F2"/>
    <w:rsid w:val="00C57501"/>
    <w:rsid w:val="00C62C3C"/>
    <w:rsid w:val="00C65327"/>
    <w:rsid w:val="00C65BE7"/>
    <w:rsid w:val="00C65FF0"/>
    <w:rsid w:val="00C83EBC"/>
    <w:rsid w:val="00C85116"/>
    <w:rsid w:val="00C8548A"/>
    <w:rsid w:val="00C96A56"/>
    <w:rsid w:val="00C97645"/>
    <w:rsid w:val="00CA0035"/>
    <w:rsid w:val="00CA2901"/>
    <w:rsid w:val="00CA33C7"/>
    <w:rsid w:val="00CA46FC"/>
    <w:rsid w:val="00CA6BF0"/>
    <w:rsid w:val="00CB0DE9"/>
    <w:rsid w:val="00CB2144"/>
    <w:rsid w:val="00CB4396"/>
    <w:rsid w:val="00CB4DC1"/>
    <w:rsid w:val="00CC197A"/>
    <w:rsid w:val="00CC36A8"/>
    <w:rsid w:val="00CC66C7"/>
    <w:rsid w:val="00CD05AA"/>
    <w:rsid w:val="00CD1C93"/>
    <w:rsid w:val="00CD5694"/>
    <w:rsid w:val="00CD79B3"/>
    <w:rsid w:val="00CE2A13"/>
    <w:rsid w:val="00CF1340"/>
    <w:rsid w:val="00CF450C"/>
    <w:rsid w:val="00CF733B"/>
    <w:rsid w:val="00D01ED4"/>
    <w:rsid w:val="00D0343D"/>
    <w:rsid w:val="00D04240"/>
    <w:rsid w:val="00D1232C"/>
    <w:rsid w:val="00D15E97"/>
    <w:rsid w:val="00D16097"/>
    <w:rsid w:val="00D17308"/>
    <w:rsid w:val="00D20A15"/>
    <w:rsid w:val="00D21B84"/>
    <w:rsid w:val="00D23D70"/>
    <w:rsid w:val="00D24C14"/>
    <w:rsid w:val="00D25B33"/>
    <w:rsid w:val="00D26CA5"/>
    <w:rsid w:val="00D27651"/>
    <w:rsid w:val="00D30CF7"/>
    <w:rsid w:val="00D32889"/>
    <w:rsid w:val="00D32D88"/>
    <w:rsid w:val="00D33781"/>
    <w:rsid w:val="00D33EC6"/>
    <w:rsid w:val="00D34AB0"/>
    <w:rsid w:val="00D355AC"/>
    <w:rsid w:val="00D47DE8"/>
    <w:rsid w:val="00D47F07"/>
    <w:rsid w:val="00D50026"/>
    <w:rsid w:val="00D50C44"/>
    <w:rsid w:val="00D56546"/>
    <w:rsid w:val="00D57BEC"/>
    <w:rsid w:val="00D60083"/>
    <w:rsid w:val="00D64D57"/>
    <w:rsid w:val="00D66D2B"/>
    <w:rsid w:val="00D73B9C"/>
    <w:rsid w:val="00D806B2"/>
    <w:rsid w:val="00D81D31"/>
    <w:rsid w:val="00D820D0"/>
    <w:rsid w:val="00D827BE"/>
    <w:rsid w:val="00D829B0"/>
    <w:rsid w:val="00D847C2"/>
    <w:rsid w:val="00D86792"/>
    <w:rsid w:val="00D9199B"/>
    <w:rsid w:val="00D92452"/>
    <w:rsid w:val="00D93E31"/>
    <w:rsid w:val="00D95E1F"/>
    <w:rsid w:val="00DA1E2E"/>
    <w:rsid w:val="00DA4947"/>
    <w:rsid w:val="00DA53EC"/>
    <w:rsid w:val="00DB44A4"/>
    <w:rsid w:val="00DB5DA0"/>
    <w:rsid w:val="00DB5F67"/>
    <w:rsid w:val="00DB7F8F"/>
    <w:rsid w:val="00DC0F02"/>
    <w:rsid w:val="00DC6299"/>
    <w:rsid w:val="00DC749C"/>
    <w:rsid w:val="00DD22D6"/>
    <w:rsid w:val="00DD5D8E"/>
    <w:rsid w:val="00DE20CD"/>
    <w:rsid w:val="00DF61FA"/>
    <w:rsid w:val="00E00B49"/>
    <w:rsid w:val="00E01734"/>
    <w:rsid w:val="00E03252"/>
    <w:rsid w:val="00E032E5"/>
    <w:rsid w:val="00E07330"/>
    <w:rsid w:val="00E15D4A"/>
    <w:rsid w:val="00E258F9"/>
    <w:rsid w:val="00E2736D"/>
    <w:rsid w:val="00E304C8"/>
    <w:rsid w:val="00E314CC"/>
    <w:rsid w:val="00E315D3"/>
    <w:rsid w:val="00E32B32"/>
    <w:rsid w:val="00E347DF"/>
    <w:rsid w:val="00E35C31"/>
    <w:rsid w:val="00E47A08"/>
    <w:rsid w:val="00E55BD7"/>
    <w:rsid w:val="00E56C3A"/>
    <w:rsid w:val="00E56F47"/>
    <w:rsid w:val="00E61BA9"/>
    <w:rsid w:val="00E6339A"/>
    <w:rsid w:val="00E74BAF"/>
    <w:rsid w:val="00E76D18"/>
    <w:rsid w:val="00E777B7"/>
    <w:rsid w:val="00E84026"/>
    <w:rsid w:val="00E84156"/>
    <w:rsid w:val="00E865DC"/>
    <w:rsid w:val="00E8692F"/>
    <w:rsid w:val="00E90897"/>
    <w:rsid w:val="00E92DD8"/>
    <w:rsid w:val="00E93B5A"/>
    <w:rsid w:val="00EA1AAE"/>
    <w:rsid w:val="00EA54DD"/>
    <w:rsid w:val="00EB1B1A"/>
    <w:rsid w:val="00EB2CC6"/>
    <w:rsid w:val="00EB55B2"/>
    <w:rsid w:val="00EB6371"/>
    <w:rsid w:val="00EB6472"/>
    <w:rsid w:val="00EB68D6"/>
    <w:rsid w:val="00EB6AC0"/>
    <w:rsid w:val="00EC1C47"/>
    <w:rsid w:val="00EC4839"/>
    <w:rsid w:val="00ED330A"/>
    <w:rsid w:val="00ED3C07"/>
    <w:rsid w:val="00ED43A8"/>
    <w:rsid w:val="00ED640D"/>
    <w:rsid w:val="00ED71D5"/>
    <w:rsid w:val="00ED7ED6"/>
    <w:rsid w:val="00EE1792"/>
    <w:rsid w:val="00EE3187"/>
    <w:rsid w:val="00EE4B44"/>
    <w:rsid w:val="00EE4ED3"/>
    <w:rsid w:val="00EE7F03"/>
    <w:rsid w:val="00EF3910"/>
    <w:rsid w:val="00EF7E9E"/>
    <w:rsid w:val="00F13A68"/>
    <w:rsid w:val="00F14E3F"/>
    <w:rsid w:val="00F17FB5"/>
    <w:rsid w:val="00F214B6"/>
    <w:rsid w:val="00F25715"/>
    <w:rsid w:val="00F266FB"/>
    <w:rsid w:val="00F31347"/>
    <w:rsid w:val="00F34541"/>
    <w:rsid w:val="00F371D4"/>
    <w:rsid w:val="00F37B59"/>
    <w:rsid w:val="00F4366D"/>
    <w:rsid w:val="00F47295"/>
    <w:rsid w:val="00F51011"/>
    <w:rsid w:val="00F57C46"/>
    <w:rsid w:val="00F60F9B"/>
    <w:rsid w:val="00F6148F"/>
    <w:rsid w:val="00F6173A"/>
    <w:rsid w:val="00F718C2"/>
    <w:rsid w:val="00F73F70"/>
    <w:rsid w:val="00F743AC"/>
    <w:rsid w:val="00F74920"/>
    <w:rsid w:val="00F76401"/>
    <w:rsid w:val="00F868C8"/>
    <w:rsid w:val="00F90075"/>
    <w:rsid w:val="00F93FD4"/>
    <w:rsid w:val="00F94748"/>
    <w:rsid w:val="00F94F93"/>
    <w:rsid w:val="00F96B06"/>
    <w:rsid w:val="00FA06C1"/>
    <w:rsid w:val="00FA1ACC"/>
    <w:rsid w:val="00FA3867"/>
    <w:rsid w:val="00FB1F10"/>
    <w:rsid w:val="00FB2441"/>
    <w:rsid w:val="00FB5107"/>
    <w:rsid w:val="00FB6F65"/>
    <w:rsid w:val="00FC55A0"/>
    <w:rsid w:val="00FC733A"/>
    <w:rsid w:val="00FD439C"/>
    <w:rsid w:val="00FD57FB"/>
    <w:rsid w:val="00FD6028"/>
    <w:rsid w:val="00FD6E42"/>
    <w:rsid w:val="00FE3ADC"/>
    <w:rsid w:val="00FF05D5"/>
    <w:rsid w:val="00FF0BDE"/>
    <w:rsid w:val="00FF3544"/>
    <w:rsid w:val="00FF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A53F6"/>
  <w15:chartTrackingRefBased/>
  <w15:docId w15:val="{A7589D3D-38F1-E946-812C-878734181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B4F"/>
  </w:style>
  <w:style w:type="paragraph" w:styleId="Heading1">
    <w:name w:val="heading 1"/>
    <w:basedOn w:val="Normal"/>
    <w:next w:val="Normal"/>
    <w:link w:val="Heading1Char"/>
    <w:uiPriority w:val="9"/>
    <w:qFormat/>
    <w:rsid w:val="006838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8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8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8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8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8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8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8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8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8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8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8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8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8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8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8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8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8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8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38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8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38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8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8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8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38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8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8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8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8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83895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en-GB"/>
    </w:rPr>
  </w:style>
  <w:style w:type="table" w:styleId="TableGridLight">
    <w:name w:val="Grid Table Light"/>
    <w:basedOn w:val="TableNormal"/>
    <w:uiPriority w:val="40"/>
    <w:rsid w:val="0038470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847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034D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34D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C7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4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4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4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4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equator-network.org/reporting-guidelines/srqr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842</Words>
  <Characters>48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Lester</dc:creator>
  <cp:keywords/>
  <dc:description/>
  <cp:lastModifiedBy>Jasmine Lester</cp:lastModifiedBy>
  <cp:revision>12</cp:revision>
  <dcterms:created xsi:type="dcterms:W3CDTF">2025-01-27T05:42:00Z</dcterms:created>
  <dcterms:modified xsi:type="dcterms:W3CDTF">2025-02-02T00:14:00Z</dcterms:modified>
</cp:coreProperties>
</file>